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82627" w:rsidRPr="00C82627" w:rsidRDefault="00C82627" w:rsidP="00C82627">
      <w:pPr>
        <w:spacing w:after="0" w:line="480" w:lineRule="auto"/>
        <w:contextualSpacing/>
        <w:jc w:val="both"/>
        <w:rPr>
          <w:rFonts w:eastAsia="SimSun" w:cs="Times New Roman"/>
          <w:i/>
          <w:szCs w:val="24"/>
        </w:rPr>
      </w:pPr>
    </w:p>
    <w:tbl>
      <w:tblPr>
        <w:tblStyle w:val="TableGrid1"/>
        <w:tblW w:w="0" w:type="auto"/>
        <w:jc w:val="center"/>
        <w:tblLook w:val="04A0" w:firstRow="1" w:lastRow="0" w:firstColumn="1" w:lastColumn="0" w:noHBand="0" w:noVBand="1"/>
      </w:tblPr>
      <w:tblGrid>
        <w:gridCol w:w="3850"/>
        <w:gridCol w:w="2250"/>
      </w:tblGrid>
      <w:tr w:rsidR="00C82627" w:rsidRPr="00C82627" w:rsidTr="00E90867">
        <w:trPr>
          <w:jc w:val="center"/>
        </w:trPr>
        <w:tc>
          <w:tcPr>
            <w:tcW w:w="3850" w:type="dxa"/>
            <w:tcBorders>
              <w:top w:val="nil"/>
              <w:left w:val="nil"/>
            </w:tcBorders>
          </w:tcPr>
          <w:p w:rsidR="00C82627" w:rsidRPr="00C82627" w:rsidRDefault="00C82627" w:rsidP="00C8262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2250" w:type="dxa"/>
          </w:tcPr>
          <w:p w:rsidR="00C82627" w:rsidRPr="00C82627" w:rsidRDefault="00C82627" w:rsidP="00C8262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82627">
              <w:rPr>
                <w:rFonts w:ascii="Arial" w:hAnsi="Arial" w:cs="Arial"/>
                <w:b/>
                <w:sz w:val="20"/>
                <w:szCs w:val="20"/>
              </w:rPr>
              <w:t>Cost per test (USD)</w:t>
            </w:r>
          </w:p>
        </w:tc>
      </w:tr>
      <w:tr w:rsidR="00C82627" w:rsidRPr="00C82627" w:rsidTr="00E90867">
        <w:trPr>
          <w:jc w:val="center"/>
        </w:trPr>
        <w:tc>
          <w:tcPr>
            <w:tcW w:w="3850" w:type="dxa"/>
          </w:tcPr>
          <w:p w:rsidR="00C82627" w:rsidRPr="00C82627" w:rsidRDefault="00C82627" w:rsidP="00C82627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C82627">
              <w:rPr>
                <w:rFonts w:ascii="Arial" w:hAnsi="Arial" w:cs="Arial"/>
                <w:b/>
                <w:iCs/>
                <w:sz w:val="20"/>
                <w:szCs w:val="20"/>
              </w:rPr>
              <w:t>Test-specific components:</w:t>
            </w:r>
          </w:p>
        </w:tc>
        <w:tc>
          <w:tcPr>
            <w:tcW w:w="2250" w:type="dxa"/>
          </w:tcPr>
          <w:p w:rsidR="00C82627" w:rsidRPr="00C82627" w:rsidRDefault="00C82627" w:rsidP="00C82627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C82627" w:rsidRPr="00C82627" w:rsidTr="00E90867">
        <w:trPr>
          <w:jc w:val="center"/>
        </w:trPr>
        <w:tc>
          <w:tcPr>
            <w:tcW w:w="3850" w:type="dxa"/>
          </w:tcPr>
          <w:p w:rsidR="00C82627" w:rsidRPr="00C82627" w:rsidRDefault="00C82627" w:rsidP="00C82627">
            <w:pPr>
              <w:spacing w:after="0" w:line="240" w:lineRule="auto"/>
              <w:ind w:left="337"/>
              <w:rPr>
                <w:rFonts w:ascii="Arial" w:hAnsi="Arial" w:cs="Arial"/>
                <w:sz w:val="20"/>
                <w:szCs w:val="20"/>
              </w:rPr>
            </w:pPr>
            <w:r w:rsidRPr="00C82627">
              <w:rPr>
                <w:rFonts w:ascii="Arial" w:hAnsi="Arial" w:cs="Arial"/>
                <w:sz w:val="20"/>
                <w:szCs w:val="20"/>
              </w:rPr>
              <w:t>Potassium phosphate monobasic</w:t>
            </w:r>
          </w:p>
        </w:tc>
        <w:tc>
          <w:tcPr>
            <w:tcW w:w="2250" w:type="dxa"/>
          </w:tcPr>
          <w:p w:rsidR="00C82627" w:rsidRPr="00C82627" w:rsidRDefault="00C82627" w:rsidP="00C8262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627">
              <w:rPr>
                <w:rFonts w:ascii="Arial" w:hAnsi="Arial" w:cs="Arial"/>
                <w:sz w:val="20"/>
                <w:szCs w:val="20"/>
              </w:rPr>
              <w:t>$0.0058</w:t>
            </w:r>
          </w:p>
        </w:tc>
      </w:tr>
      <w:tr w:rsidR="00C82627" w:rsidRPr="00C82627" w:rsidTr="00E90867">
        <w:trPr>
          <w:jc w:val="center"/>
        </w:trPr>
        <w:tc>
          <w:tcPr>
            <w:tcW w:w="3850" w:type="dxa"/>
          </w:tcPr>
          <w:p w:rsidR="00C82627" w:rsidRPr="00C82627" w:rsidRDefault="00C82627" w:rsidP="00C82627">
            <w:pPr>
              <w:spacing w:after="0" w:line="240" w:lineRule="auto"/>
              <w:ind w:left="337"/>
              <w:rPr>
                <w:rFonts w:ascii="Arial" w:hAnsi="Arial" w:cs="Arial"/>
                <w:sz w:val="20"/>
                <w:szCs w:val="20"/>
              </w:rPr>
            </w:pPr>
            <w:r w:rsidRPr="00C82627">
              <w:rPr>
                <w:rFonts w:ascii="Arial" w:hAnsi="Arial" w:cs="Arial"/>
                <w:sz w:val="20"/>
                <w:szCs w:val="20"/>
              </w:rPr>
              <w:t>Potassium phosphate dibasic</w:t>
            </w:r>
          </w:p>
        </w:tc>
        <w:tc>
          <w:tcPr>
            <w:tcW w:w="2250" w:type="dxa"/>
          </w:tcPr>
          <w:p w:rsidR="00C82627" w:rsidRPr="00C82627" w:rsidRDefault="00C82627" w:rsidP="00C8262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627">
              <w:rPr>
                <w:rFonts w:ascii="Arial" w:hAnsi="Arial" w:cs="Arial"/>
                <w:sz w:val="20"/>
                <w:szCs w:val="20"/>
              </w:rPr>
              <w:t>$0.0059</w:t>
            </w:r>
          </w:p>
        </w:tc>
      </w:tr>
      <w:tr w:rsidR="00C82627" w:rsidRPr="00C82627" w:rsidTr="00E90867">
        <w:trPr>
          <w:jc w:val="center"/>
        </w:trPr>
        <w:tc>
          <w:tcPr>
            <w:tcW w:w="3850" w:type="dxa"/>
          </w:tcPr>
          <w:p w:rsidR="00C82627" w:rsidRPr="00C82627" w:rsidRDefault="00C82627" w:rsidP="00C82627">
            <w:pPr>
              <w:spacing w:after="0" w:line="240" w:lineRule="auto"/>
              <w:ind w:left="337"/>
              <w:rPr>
                <w:rFonts w:ascii="Arial" w:hAnsi="Arial" w:cs="Arial"/>
                <w:sz w:val="20"/>
                <w:szCs w:val="20"/>
              </w:rPr>
            </w:pPr>
            <w:r w:rsidRPr="00C82627">
              <w:rPr>
                <w:rFonts w:ascii="Arial" w:hAnsi="Arial" w:cs="Arial"/>
                <w:sz w:val="20"/>
                <w:szCs w:val="20"/>
              </w:rPr>
              <w:t xml:space="preserve">Saponin (from </w:t>
            </w:r>
            <w:proofErr w:type="spellStart"/>
            <w:r w:rsidRPr="00C82627">
              <w:rPr>
                <w:rFonts w:ascii="Arial" w:hAnsi="Arial" w:cs="Arial"/>
                <w:sz w:val="20"/>
                <w:szCs w:val="20"/>
              </w:rPr>
              <w:t>quillaja</w:t>
            </w:r>
            <w:proofErr w:type="spellEnd"/>
            <w:r w:rsidRPr="00C82627">
              <w:rPr>
                <w:rFonts w:ascii="Arial" w:hAnsi="Arial" w:cs="Arial"/>
                <w:sz w:val="20"/>
                <w:szCs w:val="20"/>
              </w:rPr>
              <w:t xml:space="preserve"> bark)</w:t>
            </w:r>
          </w:p>
        </w:tc>
        <w:tc>
          <w:tcPr>
            <w:tcW w:w="2250" w:type="dxa"/>
          </w:tcPr>
          <w:p w:rsidR="00C82627" w:rsidRPr="00C82627" w:rsidRDefault="00C82627" w:rsidP="00C8262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627">
              <w:rPr>
                <w:rFonts w:ascii="Arial" w:hAnsi="Arial" w:cs="Arial"/>
                <w:sz w:val="20"/>
                <w:szCs w:val="20"/>
              </w:rPr>
              <w:t>$0.0053</w:t>
            </w:r>
          </w:p>
        </w:tc>
      </w:tr>
      <w:tr w:rsidR="00C82627" w:rsidRPr="00C82627" w:rsidTr="00E90867">
        <w:trPr>
          <w:jc w:val="center"/>
        </w:trPr>
        <w:tc>
          <w:tcPr>
            <w:tcW w:w="3850" w:type="dxa"/>
          </w:tcPr>
          <w:p w:rsidR="00C82627" w:rsidRPr="00C82627" w:rsidRDefault="00C82627" w:rsidP="00C82627">
            <w:pPr>
              <w:spacing w:after="0" w:line="240" w:lineRule="auto"/>
              <w:ind w:left="337"/>
              <w:rPr>
                <w:rFonts w:ascii="Arial" w:hAnsi="Arial" w:cs="Arial"/>
                <w:sz w:val="20"/>
                <w:szCs w:val="20"/>
              </w:rPr>
            </w:pPr>
            <w:r w:rsidRPr="00C82627">
              <w:rPr>
                <w:rFonts w:ascii="Arial" w:hAnsi="Arial" w:cs="Arial"/>
                <w:sz w:val="20"/>
                <w:szCs w:val="20"/>
              </w:rPr>
              <w:t>Sodium hydrosulfite</w:t>
            </w:r>
          </w:p>
        </w:tc>
        <w:tc>
          <w:tcPr>
            <w:tcW w:w="2250" w:type="dxa"/>
          </w:tcPr>
          <w:p w:rsidR="00C82627" w:rsidRPr="00C82627" w:rsidRDefault="00C82627" w:rsidP="00C8262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627">
              <w:rPr>
                <w:rFonts w:ascii="Arial" w:hAnsi="Arial" w:cs="Arial"/>
                <w:sz w:val="20"/>
                <w:szCs w:val="20"/>
              </w:rPr>
              <w:t>$0.0009</w:t>
            </w:r>
          </w:p>
        </w:tc>
      </w:tr>
      <w:tr w:rsidR="00C82627" w:rsidRPr="00C82627" w:rsidTr="00E90867">
        <w:trPr>
          <w:jc w:val="center"/>
        </w:trPr>
        <w:tc>
          <w:tcPr>
            <w:tcW w:w="3850" w:type="dxa"/>
          </w:tcPr>
          <w:p w:rsidR="00C82627" w:rsidRPr="00C82627" w:rsidRDefault="00C82627" w:rsidP="00C82627">
            <w:pPr>
              <w:spacing w:after="0" w:line="240" w:lineRule="auto"/>
              <w:ind w:left="337"/>
              <w:rPr>
                <w:rFonts w:ascii="Arial" w:hAnsi="Arial" w:cs="Arial"/>
                <w:sz w:val="20"/>
                <w:szCs w:val="20"/>
              </w:rPr>
            </w:pPr>
            <w:r w:rsidRPr="00C82627">
              <w:rPr>
                <w:rFonts w:ascii="Arial" w:hAnsi="Arial" w:cs="Arial"/>
                <w:sz w:val="20"/>
                <w:szCs w:val="20"/>
              </w:rPr>
              <w:t>Chromatography paper</w:t>
            </w:r>
          </w:p>
        </w:tc>
        <w:tc>
          <w:tcPr>
            <w:tcW w:w="2250" w:type="dxa"/>
          </w:tcPr>
          <w:p w:rsidR="00C82627" w:rsidRPr="00C82627" w:rsidRDefault="00C82627" w:rsidP="00C8262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627">
              <w:rPr>
                <w:rFonts w:ascii="Arial" w:hAnsi="Arial" w:cs="Arial"/>
                <w:sz w:val="20"/>
                <w:szCs w:val="20"/>
              </w:rPr>
              <w:t>$0.0522</w:t>
            </w:r>
          </w:p>
        </w:tc>
      </w:tr>
      <w:tr w:rsidR="00C82627" w:rsidRPr="00C82627" w:rsidTr="00E90867">
        <w:trPr>
          <w:jc w:val="center"/>
        </w:trPr>
        <w:tc>
          <w:tcPr>
            <w:tcW w:w="3850" w:type="dxa"/>
          </w:tcPr>
          <w:p w:rsidR="00C82627" w:rsidRPr="00C82627" w:rsidRDefault="00C82627" w:rsidP="00C82627">
            <w:pPr>
              <w:spacing w:after="0" w:line="240" w:lineRule="auto"/>
              <w:ind w:left="337"/>
              <w:rPr>
                <w:rFonts w:ascii="Arial" w:hAnsi="Arial" w:cs="Arial"/>
                <w:sz w:val="20"/>
                <w:szCs w:val="20"/>
              </w:rPr>
            </w:pPr>
            <w:r w:rsidRPr="00C82627">
              <w:rPr>
                <w:rFonts w:ascii="Arial" w:hAnsi="Arial" w:cs="Arial"/>
                <w:sz w:val="20"/>
                <w:szCs w:val="20"/>
              </w:rPr>
              <w:t>Water</w:t>
            </w:r>
          </w:p>
        </w:tc>
        <w:tc>
          <w:tcPr>
            <w:tcW w:w="2250" w:type="dxa"/>
          </w:tcPr>
          <w:p w:rsidR="00C82627" w:rsidRPr="00C82627" w:rsidRDefault="00C82627" w:rsidP="00C8262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627">
              <w:rPr>
                <w:rFonts w:ascii="Arial" w:hAnsi="Arial" w:cs="Arial"/>
                <w:sz w:val="20"/>
                <w:szCs w:val="20"/>
              </w:rPr>
              <w:t>$0.0001</w:t>
            </w:r>
          </w:p>
        </w:tc>
      </w:tr>
      <w:tr w:rsidR="00C82627" w:rsidRPr="00C82627" w:rsidTr="00E90867">
        <w:trPr>
          <w:jc w:val="center"/>
        </w:trPr>
        <w:tc>
          <w:tcPr>
            <w:tcW w:w="3850" w:type="dxa"/>
            <w:tcBorders>
              <w:bottom w:val="single" w:sz="4" w:space="0" w:color="auto"/>
            </w:tcBorders>
            <w:shd w:val="clear" w:color="auto" w:fill="auto"/>
          </w:tcPr>
          <w:p w:rsidR="00C82627" w:rsidRPr="00C82627" w:rsidRDefault="00C82627" w:rsidP="00C82627">
            <w:pPr>
              <w:spacing w:after="0" w:line="240" w:lineRule="auto"/>
              <w:jc w:val="right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C82627">
              <w:rPr>
                <w:rFonts w:ascii="Arial" w:hAnsi="Arial" w:cs="Arial"/>
                <w:b/>
                <w:iCs/>
                <w:sz w:val="20"/>
                <w:szCs w:val="20"/>
              </w:rPr>
              <w:t>Subtotal: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:rsidR="00C82627" w:rsidRPr="00C82627" w:rsidRDefault="00C82627" w:rsidP="00C82627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C82627">
              <w:rPr>
                <w:rFonts w:ascii="Arial" w:hAnsi="Arial" w:cs="Arial"/>
                <w:b/>
                <w:iCs/>
                <w:sz w:val="20"/>
                <w:szCs w:val="20"/>
              </w:rPr>
              <w:t>$0.0700</w:t>
            </w:r>
          </w:p>
        </w:tc>
      </w:tr>
      <w:tr w:rsidR="00C82627" w:rsidRPr="00C82627" w:rsidTr="00E90867">
        <w:trPr>
          <w:trHeight w:val="143"/>
          <w:jc w:val="center"/>
        </w:trPr>
        <w:tc>
          <w:tcPr>
            <w:tcW w:w="3850" w:type="dxa"/>
            <w:tcBorders>
              <w:left w:val="nil"/>
              <w:right w:val="nil"/>
            </w:tcBorders>
            <w:shd w:val="clear" w:color="auto" w:fill="auto"/>
          </w:tcPr>
          <w:p w:rsidR="00C82627" w:rsidRPr="00C82627" w:rsidRDefault="00C82627" w:rsidP="00C82627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</w:tcPr>
          <w:p w:rsidR="00C82627" w:rsidRPr="00C82627" w:rsidRDefault="00C82627" w:rsidP="00C82627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C82627" w:rsidRPr="00C82627" w:rsidTr="00E90867">
        <w:trPr>
          <w:jc w:val="center"/>
        </w:trPr>
        <w:tc>
          <w:tcPr>
            <w:tcW w:w="3850" w:type="dxa"/>
            <w:shd w:val="clear" w:color="auto" w:fill="auto"/>
          </w:tcPr>
          <w:p w:rsidR="00C82627" w:rsidRPr="00C82627" w:rsidRDefault="00C82627" w:rsidP="00C82627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C82627">
              <w:rPr>
                <w:rFonts w:ascii="Arial" w:hAnsi="Arial" w:cs="Arial"/>
                <w:b/>
                <w:iCs/>
                <w:sz w:val="20"/>
                <w:szCs w:val="20"/>
              </w:rPr>
              <w:t>Blood collection components:</w:t>
            </w:r>
          </w:p>
        </w:tc>
        <w:tc>
          <w:tcPr>
            <w:tcW w:w="2250" w:type="dxa"/>
            <w:shd w:val="clear" w:color="auto" w:fill="auto"/>
          </w:tcPr>
          <w:p w:rsidR="00C82627" w:rsidRPr="00C82627" w:rsidRDefault="00C82627" w:rsidP="00C8262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82627" w:rsidRPr="00C82627" w:rsidTr="00E90867">
        <w:trPr>
          <w:jc w:val="center"/>
        </w:trPr>
        <w:tc>
          <w:tcPr>
            <w:tcW w:w="3850" w:type="dxa"/>
            <w:shd w:val="clear" w:color="auto" w:fill="auto"/>
          </w:tcPr>
          <w:p w:rsidR="00C82627" w:rsidRPr="00C82627" w:rsidRDefault="00C82627" w:rsidP="00C82627">
            <w:pPr>
              <w:spacing w:after="0" w:line="240" w:lineRule="auto"/>
              <w:ind w:left="342"/>
              <w:rPr>
                <w:rFonts w:ascii="Arial" w:hAnsi="Arial" w:cs="Arial"/>
                <w:sz w:val="20"/>
                <w:szCs w:val="20"/>
              </w:rPr>
            </w:pPr>
            <w:r w:rsidRPr="00C82627">
              <w:rPr>
                <w:rFonts w:ascii="Arial" w:hAnsi="Arial" w:cs="Arial"/>
                <w:sz w:val="20"/>
                <w:szCs w:val="20"/>
              </w:rPr>
              <w:t>Exam gloves</w:t>
            </w:r>
          </w:p>
        </w:tc>
        <w:tc>
          <w:tcPr>
            <w:tcW w:w="2250" w:type="dxa"/>
            <w:shd w:val="clear" w:color="auto" w:fill="auto"/>
          </w:tcPr>
          <w:p w:rsidR="00C82627" w:rsidRPr="00C82627" w:rsidRDefault="00C82627" w:rsidP="00C8262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627">
              <w:rPr>
                <w:rFonts w:ascii="Arial" w:hAnsi="Arial" w:cs="Arial"/>
                <w:sz w:val="20"/>
                <w:szCs w:val="20"/>
              </w:rPr>
              <w:t>$0.1209</w:t>
            </w:r>
          </w:p>
        </w:tc>
      </w:tr>
      <w:tr w:rsidR="00C82627" w:rsidRPr="00C82627" w:rsidTr="00E90867">
        <w:trPr>
          <w:jc w:val="center"/>
        </w:trPr>
        <w:tc>
          <w:tcPr>
            <w:tcW w:w="3850" w:type="dxa"/>
            <w:shd w:val="clear" w:color="auto" w:fill="auto"/>
          </w:tcPr>
          <w:p w:rsidR="00C82627" w:rsidRPr="00C82627" w:rsidRDefault="00C82627" w:rsidP="00C82627">
            <w:pPr>
              <w:spacing w:after="0" w:line="240" w:lineRule="auto"/>
              <w:ind w:left="342"/>
              <w:rPr>
                <w:rFonts w:ascii="Arial" w:hAnsi="Arial" w:cs="Arial"/>
                <w:sz w:val="20"/>
                <w:szCs w:val="20"/>
              </w:rPr>
            </w:pPr>
            <w:r w:rsidRPr="00C82627">
              <w:rPr>
                <w:rFonts w:ascii="Arial" w:hAnsi="Arial" w:cs="Arial"/>
                <w:sz w:val="20"/>
                <w:szCs w:val="20"/>
              </w:rPr>
              <w:t>Alcohol swab</w:t>
            </w:r>
          </w:p>
        </w:tc>
        <w:tc>
          <w:tcPr>
            <w:tcW w:w="2250" w:type="dxa"/>
            <w:shd w:val="clear" w:color="auto" w:fill="auto"/>
          </w:tcPr>
          <w:p w:rsidR="00C82627" w:rsidRPr="00C82627" w:rsidRDefault="00C82627" w:rsidP="00C8262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627">
              <w:rPr>
                <w:rFonts w:ascii="Arial" w:hAnsi="Arial" w:cs="Arial"/>
                <w:sz w:val="20"/>
                <w:szCs w:val="20"/>
              </w:rPr>
              <w:t>$0.0296</w:t>
            </w:r>
          </w:p>
        </w:tc>
      </w:tr>
      <w:tr w:rsidR="00C82627" w:rsidRPr="00C82627" w:rsidTr="00E90867">
        <w:trPr>
          <w:jc w:val="center"/>
        </w:trPr>
        <w:tc>
          <w:tcPr>
            <w:tcW w:w="3850" w:type="dxa"/>
            <w:shd w:val="clear" w:color="auto" w:fill="auto"/>
          </w:tcPr>
          <w:p w:rsidR="00C82627" w:rsidRPr="00C82627" w:rsidRDefault="00C82627" w:rsidP="00C82627">
            <w:pPr>
              <w:spacing w:after="0" w:line="240" w:lineRule="auto"/>
              <w:ind w:left="342"/>
              <w:rPr>
                <w:rFonts w:ascii="Arial" w:hAnsi="Arial" w:cs="Arial"/>
                <w:sz w:val="20"/>
                <w:szCs w:val="20"/>
              </w:rPr>
            </w:pPr>
            <w:r w:rsidRPr="00C82627">
              <w:rPr>
                <w:rFonts w:ascii="Arial" w:hAnsi="Arial" w:cs="Arial"/>
                <w:sz w:val="20"/>
                <w:szCs w:val="20"/>
              </w:rPr>
              <w:t>Single use lancet</w:t>
            </w:r>
          </w:p>
        </w:tc>
        <w:tc>
          <w:tcPr>
            <w:tcW w:w="2250" w:type="dxa"/>
            <w:shd w:val="clear" w:color="auto" w:fill="auto"/>
          </w:tcPr>
          <w:p w:rsidR="00C82627" w:rsidRPr="00C82627" w:rsidRDefault="00C82627" w:rsidP="00C8262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627">
              <w:rPr>
                <w:rFonts w:ascii="Arial" w:hAnsi="Arial" w:cs="Arial"/>
                <w:sz w:val="20"/>
                <w:szCs w:val="20"/>
              </w:rPr>
              <w:t>$0.0375</w:t>
            </w:r>
          </w:p>
        </w:tc>
      </w:tr>
      <w:tr w:rsidR="00C82627" w:rsidRPr="00C82627" w:rsidTr="00E90867">
        <w:trPr>
          <w:jc w:val="center"/>
        </w:trPr>
        <w:tc>
          <w:tcPr>
            <w:tcW w:w="3850" w:type="dxa"/>
            <w:shd w:val="clear" w:color="auto" w:fill="auto"/>
          </w:tcPr>
          <w:p w:rsidR="00C82627" w:rsidRPr="00C82627" w:rsidRDefault="00C82627" w:rsidP="00C82627">
            <w:pPr>
              <w:spacing w:after="0" w:line="240" w:lineRule="auto"/>
              <w:ind w:left="342"/>
              <w:rPr>
                <w:rFonts w:ascii="Arial" w:hAnsi="Arial" w:cs="Arial"/>
                <w:sz w:val="20"/>
                <w:szCs w:val="20"/>
              </w:rPr>
            </w:pPr>
            <w:r w:rsidRPr="00C82627">
              <w:rPr>
                <w:rFonts w:ascii="Arial" w:hAnsi="Arial" w:cs="Arial"/>
                <w:sz w:val="20"/>
                <w:szCs w:val="20"/>
              </w:rPr>
              <w:t>K</w:t>
            </w:r>
            <w:r w:rsidRPr="00C82627">
              <w:rPr>
                <w:rFonts w:ascii="Arial" w:hAnsi="Arial" w:cs="Arial"/>
                <w:sz w:val="20"/>
                <w:szCs w:val="20"/>
                <w:vertAlign w:val="subscript"/>
              </w:rPr>
              <w:t>2</w:t>
            </w:r>
            <w:r w:rsidRPr="00C82627">
              <w:rPr>
                <w:rFonts w:ascii="Arial" w:hAnsi="Arial" w:cs="Arial"/>
                <w:sz w:val="20"/>
                <w:szCs w:val="20"/>
              </w:rPr>
              <w:t>EDTA coated collection tube</w:t>
            </w:r>
          </w:p>
        </w:tc>
        <w:tc>
          <w:tcPr>
            <w:tcW w:w="2250" w:type="dxa"/>
            <w:shd w:val="clear" w:color="auto" w:fill="auto"/>
          </w:tcPr>
          <w:p w:rsidR="00C82627" w:rsidRPr="00C82627" w:rsidRDefault="00C82627" w:rsidP="00C8262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627">
              <w:rPr>
                <w:rFonts w:ascii="Arial" w:hAnsi="Arial" w:cs="Arial"/>
                <w:sz w:val="20"/>
                <w:szCs w:val="20"/>
              </w:rPr>
              <w:t>$0.4056</w:t>
            </w:r>
          </w:p>
        </w:tc>
      </w:tr>
      <w:tr w:rsidR="00C82627" w:rsidRPr="00C82627" w:rsidTr="00E90867">
        <w:trPr>
          <w:jc w:val="center"/>
        </w:trPr>
        <w:tc>
          <w:tcPr>
            <w:tcW w:w="3850" w:type="dxa"/>
            <w:shd w:val="clear" w:color="auto" w:fill="auto"/>
          </w:tcPr>
          <w:p w:rsidR="00C82627" w:rsidRPr="00C82627" w:rsidRDefault="00C82627" w:rsidP="00C82627">
            <w:pPr>
              <w:spacing w:after="0" w:line="240" w:lineRule="auto"/>
              <w:ind w:left="342"/>
              <w:rPr>
                <w:rFonts w:ascii="Arial" w:hAnsi="Arial" w:cs="Arial"/>
                <w:sz w:val="20"/>
                <w:szCs w:val="20"/>
              </w:rPr>
            </w:pPr>
            <w:r w:rsidRPr="00C82627">
              <w:rPr>
                <w:rFonts w:ascii="Arial" w:hAnsi="Arial" w:cs="Arial"/>
                <w:sz w:val="20"/>
                <w:szCs w:val="20"/>
              </w:rPr>
              <w:t>Bandage</w:t>
            </w:r>
          </w:p>
        </w:tc>
        <w:tc>
          <w:tcPr>
            <w:tcW w:w="2250" w:type="dxa"/>
            <w:shd w:val="clear" w:color="auto" w:fill="auto"/>
          </w:tcPr>
          <w:p w:rsidR="00C82627" w:rsidRPr="00C82627" w:rsidRDefault="00C82627" w:rsidP="00C8262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627">
              <w:rPr>
                <w:rFonts w:ascii="Arial" w:hAnsi="Arial" w:cs="Arial"/>
                <w:sz w:val="20"/>
                <w:szCs w:val="20"/>
              </w:rPr>
              <w:t>$0.0303</w:t>
            </w:r>
          </w:p>
        </w:tc>
      </w:tr>
      <w:tr w:rsidR="00C82627" w:rsidRPr="00C82627" w:rsidTr="00E90867">
        <w:trPr>
          <w:jc w:val="center"/>
        </w:trPr>
        <w:tc>
          <w:tcPr>
            <w:tcW w:w="3850" w:type="dxa"/>
            <w:shd w:val="clear" w:color="auto" w:fill="auto"/>
          </w:tcPr>
          <w:p w:rsidR="00C82627" w:rsidRPr="00C82627" w:rsidRDefault="00C82627" w:rsidP="00C82627">
            <w:pPr>
              <w:spacing w:after="0" w:line="240" w:lineRule="auto"/>
              <w:ind w:left="342"/>
              <w:rPr>
                <w:rFonts w:ascii="Arial" w:hAnsi="Arial" w:cs="Arial"/>
                <w:sz w:val="20"/>
                <w:szCs w:val="20"/>
              </w:rPr>
            </w:pPr>
            <w:r w:rsidRPr="00C82627">
              <w:rPr>
                <w:rFonts w:ascii="Arial" w:hAnsi="Arial" w:cs="Arial"/>
                <w:sz w:val="20"/>
                <w:szCs w:val="20"/>
              </w:rPr>
              <w:t>Pipette tips</w:t>
            </w:r>
          </w:p>
        </w:tc>
        <w:tc>
          <w:tcPr>
            <w:tcW w:w="2250" w:type="dxa"/>
            <w:shd w:val="clear" w:color="auto" w:fill="auto"/>
          </w:tcPr>
          <w:p w:rsidR="00C82627" w:rsidRPr="00C82627" w:rsidRDefault="00C82627" w:rsidP="00C8262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627">
              <w:rPr>
                <w:rFonts w:ascii="Arial" w:hAnsi="Arial" w:cs="Arial"/>
                <w:sz w:val="20"/>
                <w:szCs w:val="20"/>
              </w:rPr>
              <w:t>$0.0541</w:t>
            </w:r>
          </w:p>
        </w:tc>
      </w:tr>
      <w:tr w:rsidR="00C82627" w:rsidRPr="00C82627" w:rsidTr="00E90867">
        <w:trPr>
          <w:jc w:val="center"/>
        </w:trPr>
        <w:tc>
          <w:tcPr>
            <w:tcW w:w="3850" w:type="dxa"/>
            <w:shd w:val="clear" w:color="auto" w:fill="auto"/>
          </w:tcPr>
          <w:p w:rsidR="00C82627" w:rsidRPr="00C82627" w:rsidRDefault="00C82627" w:rsidP="00C82627">
            <w:pPr>
              <w:spacing w:after="0" w:line="240" w:lineRule="auto"/>
              <w:ind w:left="342"/>
              <w:rPr>
                <w:rFonts w:ascii="Arial" w:hAnsi="Arial" w:cs="Arial"/>
                <w:sz w:val="20"/>
                <w:szCs w:val="20"/>
              </w:rPr>
            </w:pPr>
            <w:r w:rsidRPr="00C82627">
              <w:rPr>
                <w:rFonts w:ascii="Arial" w:hAnsi="Arial" w:cs="Arial"/>
                <w:sz w:val="20"/>
                <w:szCs w:val="20"/>
              </w:rPr>
              <w:t>Tube</w:t>
            </w:r>
          </w:p>
        </w:tc>
        <w:tc>
          <w:tcPr>
            <w:tcW w:w="2250" w:type="dxa"/>
            <w:shd w:val="clear" w:color="auto" w:fill="auto"/>
          </w:tcPr>
          <w:p w:rsidR="00C82627" w:rsidRPr="00C82627" w:rsidRDefault="00C82627" w:rsidP="00C8262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82627">
              <w:rPr>
                <w:rFonts w:ascii="Arial" w:hAnsi="Arial" w:cs="Arial"/>
                <w:sz w:val="20"/>
                <w:szCs w:val="20"/>
              </w:rPr>
              <w:t>$0.0248</w:t>
            </w:r>
          </w:p>
        </w:tc>
      </w:tr>
      <w:tr w:rsidR="00C82627" w:rsidRPr="00C82627" w:rsidTr="00E90867">
        <w:trPr>
          <w:jc w:val="center"/>
        </w:trPr>
        <w:tc>
          <w:tcPr>
            <w:tcW w:w="3850" w:type="dxa"/>
            <w:tcBorders>
              <w:bottom w:val="single" w:sz="4" w:space="0" w:color="auto"/>
            </w:tcBorders>
            <w:shd w:val="clear" w:color="auto" w:fill="auto"/>
          </w:tcPr>
          <w:p w:rsidR="00C82627" w:rsidRPr="00C82627" w:rsidRDefault="00C82627" w:rsidP="00C82627">
            <w:pPr>
              <w:spacing w:after="0" w:line="240" w:lineRule="auto"/>
              <w:jc w:val="right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C82627">
              <w:rPr>
                <w:rFonts w:ascii="Arial" w:hAnsi="Arial" w:cs="Arial"/>
                <w:b/>
                <w:iCs/>
                <w:sz w:val="20"/>
                <w:szCs w:val="20"/>
              </w:rPr>
              <w:t>Subtotal:</w:t>
            </w:r>
          </w:p>
        </w:tc>
        <w:tc>
          <w:tcPr>
            <w:tcW w:w="2250" w:type="dxa"/>
            <w:tcBorders>
              <w:bottom w:val="single" w:sz="4" w:space="0" w:color="auto"/>
            </w:tcBorders>
            <w:shd w:val="clear" w:color="auto" w:fill="auto"/>
          </w:tcPr>
          <w:p w:rsidR="00C82627" w:rsidRPr="00C82627" w:rsidRDefault="00C82627" w:rsidP="00C82627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C82627">
              <w:rPr>
                <w:rFonts w:ascii="Arial" w:hAnsi="Arial" w:cs="Arial"/>
                <w:b/>
                <w:iCs/>
                <w:sz w:val="20"/>
                <w:szCs w:val="20"/>
              </w:rPr>
              <w:t>$0.7029</w:t>
            </w:r>
          </w:p>
        </w:tc>
      </w:tr>
      <w:tr w:rsidR="00C82627" w:rsidRPr="00C82627" w:rsidTr="00E90867">
        <w:trPr>
          <w:jc w:val="center"/>
        </w:trPr>
        <w:tc>
          <w:tcPr>
            <w:tcW w:w="3850" w:type="dxa"/>
            <w:tcBorders>
              <w:left w:val="nil"/>
              <w:right w:val="nil"/>
            </w:tcBorders>
            <w:shd w:val="clear" w:color="auto" w:fill="auto"/>
          </w:tcPr>
          <w:p w:rsidR="00C82627" w:rsidRPr="00C82627" w:rsidRDefault="00C82627" w:rsidP="00C82627">
            <w:pPr>
              <w:spacing w:after="0" w:line="240" w:lineRule="auto"/>
              <w:rPr>
                <w:rFonts w:ascii="Arial" w:hAnsi="Arial" w:cs="Arial"/>
                <w:iCs/>
                <w:sz w:val="20"/>
                <w:szCs w:val="20"/>
              </w:rPr>
            </w:pPr>
          </w:p>
        </w:tc>
        <w:tc>
          <w:tcPr>
            <w:tcW w:w="2250" w:type="dxa"/>
            <w:tcBorders>
              <w:left w:val="nil"/>
              <w:right w:val="nil"/>
            </w:tcBorders>
            <w:shd w:val="clear" w:color="auto" w:fill="auto"/>
          </w:tcPr>
          <w:p w:rsidR="00C82627" w:rsidRPr="00C82627" w:rsidRDefault="00C82627" w:rsidP="00C82627">
            <w:pPr>
              <w:spacing w:after="0" w:line="240" w:lineRule="auto"/>
              <w:jc w:val="center"/>
              <w:rPr>
                <w:rFonts w:ascii="Arial" w:hAnsi="Arial" w:cs="Arial"/>
                <w:iCs/>
                <w:sz w:val="20"/>
                <w:szCs w:val="20"/>
              </w:rPr>
            </w:pPr>
          </w:p>
        </w:tc>
      </w:tr>
      <w:tr w:rsidR="00C82627" w:rsidRPr="00C82627" w:rsidTr="00E90867">
        <w:trPr>
          <w:jc w:val="center"/>
        </w:trPr>
        <w:tc>
          <w:tcPr>
            <w:tcW w:w="3850" w:type="dxa"/>
            <w:shd w:val="clear" w:color="auto" w:fill="D9D9D9" w:themeFill="background1" w:themeFillShade="D9"/>
          </w:tcPr>
          <w:p w:rsidR="00C82627" w:rsidRPr="00C82627" w:rsidRDefault="00C82627" w:rsidP="00C82627">
            <w:pPr>
              <w:spacing w:after="0" w:line="240" w:lineRule="auto"/>
              <w:jc w:val="right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C82627">
              <w:rPr>
                <w:rFonts w:ascii="Arial" w:hAnsi="Arial" w:cs="Arial"/>
                <w:b/>
                <w:iCs/>
                <w:sz w:val="20"/>
                <w:szCs w:val="20"/>
              </w:rPr>
              <w:t>Total:</w:t>
            </w:r>
          </w:p>
        </w:tc>
        <w:tc>
          <w:tcPr>
            <w:tcW w:w="2250" w:type="dxa"/>
            <w:shd w:val="clear" w:color="auto" w:fill="D9D9D9" w:themeFill="background1" w:themeFillShade="D9"/>
          </w:tcPr>
          <w:p w:rsidR="00C82627" w:rsidRPr="00C82627" w:rsidRDefault="00C82627" w:rsidP="00C82627">
            <w:pPr>
              <w:spacing w:after="0" w:line="240" w:lineRule="auto"/>
              <w:jc w:val="center"/>
              <w:rPr>
                <w:rFonts w:ascii="Arial" w:hAnsi="Arial" w:cs="Arial"/>
                <w:b/>
                <w:iCs/>
                <w:sz w:val="20"/>
                <w:szCs w:val="20"/>
              </w:rPr>
            </w:pPr>
            <w:r w:rsidRPr="00C82627">
              <w:rPr>
                <w:rFonts w:ascii="Arial" w:hAnsi="Arial" w:cs="Arial"/>
                <w:b/>
                <w:iCs/>
                <w:sz w:val="20"/>
                <w:szCs w:val="20"/>
              </w:rPr>
              <w:t>$0.7730</w:t>
            </w:r>
          </w:p>
        </w:tc>
      </w:tr>
    </w:tbl>
    <w:p w:rsidR="00C82627" w:rsidRPr="00C82627" w:rsidRDefault="00C82627" w:rsidP="00C82627">
      <w:pPr>
        <w:spacing w:after="0" w:line="480" w:lineRule="auto"/>
        <w:contextualSpacing/>
        <w:jc w:val="both"/>
        <w:rPr>
          <w:rFonts w:eastAsia="SimSun" w:cs="Times New Roman"/>
          <w:i/>
          <w:szCs w:val="24"/>
        </w:rPr>
      </w:pPr>
    </w:p>
    <w:p w:rsidR="00C82627" w:rsidRPr="00C82627" w:rsidRDefault="00C82627" w:rsidP="00C82627">
      <w:pPr>
        <w:spacing w:after="0" w:line="480" w:lineRule="auto"/>
        <w:contextualSpacing/>
        <w:jc w:val="both"/>
        <w:rPr>
          <w:rFonts w:eastAsia="SimSun" w:cs="Times New Roman"/>
          <w:szCs w:val="24"/>
        </w:rPr>
      </w:pPr>
      <w:r w:rsidRPr="00C82627">
        <w:rPr>
          <w:rFonts w:eastAsia="SimSun" w:cs="Times New Roman"/>
          <w:szCs w:val="24"/>
        </w:rPr>
        <w:tab/>
      </w:r>
      <w:r w:rsidR="00810983">
        <w:rPr>
          <w:rFonts w:eastAsia="SimSun" w:cs="Times New Roman"/>
          <w:b/>
          <w:szCs w:val="24"/>
        </w:rPr>
        <w:t>S1 Table</w:t>
      </w:r>
      <w:bookmarkStart w:id="0" w:name="_GoBack"/>
      <w:bookmarkEnd w:id="0"/>
      <w:r w:rsidRPr="00C82627">
        <w:rPr>
          <w:rFonts w:eastAsia="SimSun" w:cs="Times New Roman"/>
          <w:szCs w:val="24"/>
        </w:rPr>
        <w:t xml:space="preserve"> shows a breakdown of the costs of the paper-based test components.</w:t>
      </w:r>
    </w:p>
    <w:p w:rsidR="00E1690B" w:rsidRDefault="00E1690B"/>
    <w:sectPr w:rsidR="00E1690B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F7608" w:rsidRDefault="00FF7608">
      <w:pPr>
        <w:spacing w:after="0" w:line="240" w:lineRule="auto"/>
      </w:pPr>
      <w:r>
        <w:separator/>
      </w:r>
    </w:p>
  </w:endnote>
  <w:endnote w:type="continuationSeparator" w:id="0">
    <w:p w:rsidR="00FF7608" w:rsidRDefault="00FF76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35168701"/>
      <w:docPartObj>
        <w:docPartGallery w:val="Page Numbers (Bottom of Page)"/>
        <w:docPartUnique/>
      </w:docPartObj>
    </w:sdtPr>
    <w:sdtEndPr>
      <w:rPr>
        <w:rFonts w:asciiTheme="majorBidi" w:hAnsiTheme="majorBidi" w:cstheme="majorBidi"/>
        <w:noProof/>
        <w:sz w:val="24"/>
        <w:szCs w:val="24"/>
      </w:rPr>
    </w:sdtEndPr>
    <w:sdtContent>
      <w:p w:rsidR="00F003F2" w:rsidRPr="00613F05" w:rsidRDefault="00C82627" w:rsidP="00613F05">
        <w:pPr>
          <w:pStyle w:val="Footer"/>
          <w:jc w:val="center"/>
          <w:rPr>
            <w:rFonts w:asciiTheme="majorBidi" w:hAnsiTheme="majorBidi" w:cstheme="majorBidi"/>
            <w:sz w:val="24"/>
            <w:szCs w:val="24"/>
          </w:rPr>
        </w:pPr>
        <w:r w:rsidRPr="00613F05">
          <w:rPr>
            <w:rFonts w:asciiTheme="majorBidi" w:hAnsiTheme="majorBidi" w:cstheme="majorBidi"/>
            <w:sz w:val="24"/>
            <w:szCs w:val="24"/>
          </w:rPr>
          <w:fldChar w:fldCharType="begin"/>
        </w:r>
        <w:r w:rsidRPr="00613F05">
          <w:rPr>
            <w:rFonts w:asciiTheme="majorBidi" w:hAnsiTheme="majorBidi" w:cstheme="majorBidi"/>
            <w:sz w:val="24"/>
            <w:szCs w:val="24"/>
          </w:rPr>
          <w:instrText xml:space="preserve"> PAGE   \* MERGEFORMAT </w:instrText>
        </w:r>
        <w:r w:rsidRPr="00613F05">
          <w:rPr>
            <w:rFonts w:asciiTheme="majorBidi" w:hAnsiTheme="majorBidi" w:cstheme="majorBidi"/>
            <w:sz w:val="24"/>
            <w:szCs w:val="24"/>
          </w:rPr>
          <w:fldChar w:fldCharType="separate"/>
        </w:r>
        <w:r w:rsidR="00810983">
          <w:rPr>
            <w:rFonts w:asciiTheme="majorBidi" w:hAnsiTheme="majorBidi" w:cstheme="majorBidi"/>
            <w:noProof/>
            <w:sz w:val="24"/>
            <w:szCs w:val="24"/>
          </w:rPr>
          <w:t>1</w:t>
        </w:r>
        <w:r w:rsidRPr="00613F05">
          <w:rPr>
            <w:rFonts w:asciiTheme="majorBidi" w:hAnsiTheme="majorBidi" w:cstheme="majorBidi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F7608" w:rsidRDefault="00FF7608">
      <w:pPr>
        <w:spacing w:after="0" w:line="240" w:lineRule="auto"/>
      </w:pPr>
      <w:r>
        <w:separator/>
      </w:r>
    </w:p>
  </w:footnote>
  <w:footnote w:type="continuationSeparator" w:id="0">
    <w:p w:rsidR="00FF7608" w:rsidRDefault="00FF760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2627"/>
    <w:rsid w:val="00000C2C"/>
    <w:rsid w:val="00000EC9"/>
    <w:rsid w:val="000014CD"/>
    <w:rsid w:val="00006BF2"/>
    <w:rsid w:val="00006EF0"/>
    <w:rsid w:val="00007685"/>
    <w:rsid w:val="000104D5"/>
    <w:rsid w:val="00010926"/>
    <w:rsid w:val="0001373B"/>
    <w:rsid w:val="00014CA4"/>
    <w:rsid w:val="000156BA"/>
    <w:rsid w:val="000157C0"/>
    <w:rsid w:val="000160A4"/>
    <w:rsid w:val="00016798"/>
    <w:rsid w:val="00016D94"/>
    <w:rsid w:val="00017E88"/>
    <w:rsid w:val="00021092"/>
    <w:rsid w:val="00021BF2"/>
    <w:rsid w:val="00022A58"/>
    <w:rsid w:val="00023074"/>
    <w:rsid w:val="0002335E"/>
    <w:rsid w:val="00025E9C"/>
    <w:rsid w:val="00026771"/>
    <w:rsid w:val="0002696E"/>
    <w:rsid w:val="00027AC7"/>
    <w:rsid w:val="00031B40"/>
    <w:rsid w:val="00033E1D"/>
    <w:rsid w:val="000344B8"/>
    <w:rsid w:val="00034536"/>
    <w:rsid w:val="00035E5A"/>
    <w:rsid w:val="00036700"/>
    <w:rsid w:val="00036E4C"/>
    <w:rsid w:val="000374AA"/>
    <w:rsid w:val="00037881"/>
    <w:rsid w:val="00041368"/>
    <w:rsid w:val="00041556"/>
    <w:rsid w:val="00043AED"/>
    <w:rsid w:val="00043AF4"/>
    <w:rsid w:val="00044505"/>
    <w:rsid w:val="000447AC"/>
    <w:rsid w:val="00044DA2"/>
    <w:rsid w:val="00046A95"/>
    <w:rsid w:val="000477E3"/>
    <w:rsid w:val="00050314"/>
    <w:rsid w:val="00055B7C"/>
    <w:rsid w:val="00057245"/>
    <w:rsid w:val="00057BE7"/>
    <w:rsid w:val="00061F2E"/>
    <w:rsid w:val="00062BDD"/>
    <w:rsid w:val="0006300C"/>
    <w:rsid w:val="000633C7"/>
    <w:rsid w:val="00063775"/>
    <w:rsid w:val="00063E5F"/>
    <w:rsid w:val="000640DC"/>
    <w:rsid w:val="00064EA5"/>
    <w:rsid w:val="0006549E"/>
    <w:rsid w:val="00065BE4"/>
    <w:rsid w:val="000671A9"/>
    <w:rsid w:val="00072330"/>
    <w:rsid w:val="00072B44"/>
    <w:rsid w:val="00072FB6"/>
    <w:rsid w:val="000750ED"/>
    <w:rsid w:val="000755CB"/>
    <w:rsid w:val="00075963"/>
    <w:rsid w:val="00075E32"/>
    <w:rsid w:val="00083720"/>
    <w:rsid w:val="00083EF6"/>
    <w:rsid w:val="00084959"/>
    <w:rsid w:val="0008507E"/>
    <w:rsid w:val="000875E2"/>
    <w:rsid w:val="00090FE4"/>
    <w:rsid w:val="000925A9"/>
    <w:rsid w:val="00092CA7"/>
    <w:rsid w:val="000945C4"/>
    <w:rsid w:val="00094E15"/>
    <w:rsid w:val="00095165"/>
    <w:rsid w:val="00095C01"/>
    <w:rsid w:val="00095D88"/>
    <w:rsid w:val="00095E1C"/>
    <w:rsid w:val="00097A96"/>
    <w:rsid w:val="00097AE8"/>
    <w:rsid w:val="000A2759"/>
    <w:rsid w:val="000A34A2"/>
    <w:rsid w:val="000A3A22"/>
    <w:rsid w:val="000A3E68"/>
    <w:rsid w:val="000A5F63"/>
    <w:rsid w:val="000B240E"/>
    <w:rsid w:val="000B4456"/>
    <w:rsid w:val="000B47B1"/>
    <w:rsid w:val="000B6351"/>
    <w:rsid w:val="000B68AC"/>
    <w:rsid w:val="000B6BB4"/>
    <w:rsid w:val="000B7377"/>
    <w:rsid w:val="000B77CC"/>
    <w:rsid w:val="000C12DF"/>
    <w:rsid w:val="000C2A68"/>
    <w:rsid w:val="000C7A5D"/>
    <w:rsid w:val="000D0F21"/>
    <w:rsid w:val="000D1750"/>
    <w:rsid w:val="000D1AA4"/>
    <w:rsid w:val="000D202B"/>
    <w:rsid w:val="000D3B24"/>
    <w:rsid w:val="000D3D7B"/>
    <w:rsid w:val="000D5396"/>
    <w:rsid w:val="000D71DA"/>
    <w:rsid w:val="000D734D"/>
    <w:rsid w:val="000E13A0"/>
    <w:rsid w:val="000E178E"/>
    <w:rsid w:val="000E1AB0"/>
    <w:rsid w:val="000E2C5B"/>
    <w:rsid w:val="000E338A"/>
    <w:rsid w:val="000E3B46"/>
    <w:rsid w:val="000E6442"/>
    <w:rsid w:val="000E6A79"/>
    <w:rsid w:val="000E6C9A"/>
    <w:rsid w:val="000E73B3"/>
    <w:rsid w:val="000F10B7"/>
    <w:rsid w:val="000F2564"/>
    <w:rsid w:val="000F3C83"/>
    <w:rsid w:val="000F3DF2"/>
    <w:rsid w:val="000F6E62"/>
    <w:rsid w:val="00101BDC"/>
    <w:rsid w:val="00102DB1"/>
    <w:rsid w:val="00102F86"/>
    <w:rsid w:val="00104A59"/>
    <w:rsid w:val="0011003D"/>
    <w:rsid w:val="0011151D"/>
    <w:rsid w:val="00113A09"/>
    <w:rsid w:val="001157C0"/>
    <w:rsid w:val="00117364"/>
    <w:rsid w:val="00117706"/>
    <w:rsid w:val="00117B15"/>
    <w:rsid w:val="001215F3"/>
    <w:rsid w:val="00122F32"/>
    <w:rsid w:val="00123B36"/>
    <w:rsid w:val="001250B4"/>
    <w:rsid w:val="00127BB2"/>
    <w:rsid w:val="00130E46"/>
    <w:rsid w:val="001316BC"/>
    <w:rsid w:val="00131AC5"/>
    <w:rsid w:val="00135E49"/>
    <w:rsid w:val="00135E4E"/>
    <w:rsid w:val="00136801"/>
    <w:rsid w:val="0014034F"/>
    <w:rsid w:val="00142B63"/>
    <w:rsid w:val="00143364"/>
    <w:rsid w:val="001456D1"/>
    <w:rsid w:val="00147F64"/>
    <w:rsid w:val="001508C5"/>
    <w:rsid w:val="00151706"/>
    <w:rsid w:val="00152133"/>
    <w:rsid w:val="001528B1"/>
    <w:rsid w:val="00152DBD"/>
    <w:rsid w:val="001537CE"/>
    <w:rsid w:val="001541E5"/>
    <w:rsid w:val="001542CE"/>
    <w:rsid w:val="001548CA"/>
    <w:rsid w:val="00154F40"/>
    <w:rsid w:val="001561A6"/>
    <w:rsid w:val="0015657C"/>
    <w:rsid w:val="00156E13"/>
    <w:rsid w:val="001579EB"/>
    <w:rsid w:val="00157DA2"/>
    <w:rsid w:val="00160550"/>
    <w:rsid w:val="00160581"/>
    <w:rsid w:val="00161D6F"/>
    <w:rsid w:val="00162548"/>
    <w:rsid w:val="00165636"/>
    <w:rsid w:val="0016621C"/>
    <w:rsid w:val="001677E7"/>
    <w:rsid w:val="00170798"/>
    <w:rsid w:val="00171203"/>
    <w:rsid w:val="00172526"/>
    <w:rsid w:val="0017349D"/>
    <w:rsid w:val="00173FDE"/>
    <w:rsid w:val="00174D9F"/>
    <w:rsid w:val="00181563"/>
    <w:rsid w:val="001816D4"/>
    <w:rsid w:val="001827C9"/>
    <w:rsid w:val="0018293B"/>
    <w:rsid w:val="00182D1D"/>
    <w:rsid w:val="00183A97"/>
    <w:rsid w:val="001846EE"/>
    <w:rsid w:val="00184B49"/>
    <w:rsid w:val="001859CA"/>
    <w:rsid w:val="0018692F"/>
    <w:rsid w:val="00187424"/>
    <w:rsid w:val="0019026F"/>
    <w:rsid w:val="00190939"/>
    <w:rsid w:val="00194792"/>
    <w:rsid w:val="00194BFD"/>
    <w:rsid w:val="00196483"/>
    <w:rsid w:val="001964F8"/>
    <w:rsid w:val="001972B3"/>
    <w:rsid w:val="00197909"/>
    <w:rsid w:val="001A007C"/>
    <w:rsid w:val="001A1280"/>
    <w:rsid w:val="001A1732"/>
    <w:rsid w:val="001A7C97"/>
    <w:rsid w:val="001B06BA"/>
    <w:rsid w:val="001B17E9"/>
    <w:rsid w:val="001B19D9"/>
    <w:rsid w:val="001B297C"/>
    <w:rsid w:val="001B2DCA"/>
    <w:rsid w:val="001B6699"/>
    <w:rsid w:val="001C02AB"/>
    <w:rsid w:val="001C0549"/>
    <w:rsid w:val="001C1364"/>
    <w:rsid w:val="001C218B"/>
    <w:rsid w:val="001C50A1"/>
    <w:rsid w:val="001C573A"/>
    <w:rsid w:val="001C5BC4"/>
    <w:rsid w:val="001C689C"/>
    <w:rsid w:val="001C7AE9"/>
    <w:rsid w:val="001D1A78"/>
    <w:rsid w:val="001D1B98"/>
    <w:rsid w:val="001D24AF"/>
    <w:rsid w:val="001D2863"/>
    <w:rsid w:val="001D5116"/>
    <w:rsid w:val="001D6DAE"/>
    <w:rsid w:val="001E1D28"/>
    <w:rsid w:val="001E3ECA"/>
    <w:rsid w:val="001E5EA6"/>
    <w:rsid w:val="001E6530"/>
    <w:rsid w:val="001E7C3D"/>
    <w:rsid w:val="001F070C"/>
    <w:rsid w:val="001F0B14"/>
    <w:rsid w:val="001F1816"/>
    <w:rsid w:val="001F2E88"/>
    <w:rsid w:val="001F33FB"/>
    <w:rsid w:val="001F4481"/>
    <w:rsid w:val="001F4AB6"/>
    <w:rsid w:val="001F5ECF"/>
    <w:rsid w:val="001F712E"/>
    <w:rsid w:val="002000AF"/>
    <w:rsid w:val="00200979"/>
    <w:rsid w:val="0020198F"/>
    <w:rsid w:val="002026A7"/>
    <w:rsid w:val="0020326E"/>
    <w:rsid w:val="002042EC"/>
    <w:rsid w:val="00204F1C"/>
    <w:rsid w:val="00207A2C"/>
    <w:rsid w:val="00207F38"/>
    <w:rsid w:val="00207F79"/>
    <w:rsid w:val="00210398"/>
    <w:rsid w:val="00210732"/>
    <w:rsid w:val="00211D71"/>
    <w:rsid w:val="002137B8"/>
    <w:rsid w:val="00213CCB"/>
    <w:rsid w:val="002203FF"/>
    <w:rsid w:val="0022151E"/>
    <w:rsid w:val="002216E6"/>
    <w:rsid w:val="00221DD4"/>
    <w:rsid w:val="0022235A"/>
    <w:rsid w:val="00225B8E"/>
    <w:rsid w:val="00227AEE"/>
    <w:rsid w:val="002308C9"/>
    <w:rsid w:val="0023106E"/>
    <w:rsid w:val="00231FC5"/>
    <w:rsid w:val="002326D5"/>
    <w:rsid w:val="00234059"/>
    <w:rsid w:val="00235C4A"/>
    <w:rsid w:val="00236401"/>
    <w:rsid w:val="002417F3"/>
    <w:rsid w:val="00241B19"/>
    <w:rsid w:val="002425F8"/>
    <w:rsid w:val="0024290C"/>
    <w:rsid w:val="00244961"/>
    <w:rsid w:val="00244BE6"/>
    <w:rsid w:val="002456EC"/>
    <w:rsid w:val="00246682"/>
    <w:rsid w:val="00246E2D"/>
    <w:rsid w:val="00247B52"/>
    <w:rsid w:val="00247F51"/>
    <w:rsid w:val="0025038E"/>
    <w:rsid w:val="00250AF3"/>
    <w:rsid w:val="0025239D"/>
    <w:rsid w:val="00253C11"/>
    <w:rsid w:val="002555B6"/>
    <w:rsid w:val="00255E03"/>
    <w:rsid w:val="00257904"/>
    <w:rsid w:val="00257D8D"/>
    <w:rsid w:val="00260155"/>
    <w:rsid w:val="00261A75"/>
    <w:rsid w:val="00263DAE"/>
    <w:rsid w:val="00264141"/>
    <w:rsid w:val="00265721"/>
    <w:rsid w:val="00265B4D"/>
    <w:rsid w:val="00266E11"/>
    <w:rsid w:val="002701A7"/>
    <w:rsid w:val="0027124D"/>
    <w:rsid w:val="00271D88"/>
    <w:rsid w:val="00271E4F"/>
    <w:rsid w:val="002737FF"/>
    <w:rsid w:val="00276390"/>
    <w:rsid w:val="002769D8"/>
    <w:rsid w:val="00276ECB"/>
    <w:rsid w:val="00281014"/>
    <w:rsid w:val="00281F63"/>
    <w:rsid w:val="0028243F"/>
    <w:rsid w:val="002826BE"/>
    <w:rsid w:val="0028286F"/>
    <w:rsid w:val="00283C4C"/>
    <w:rsid w:val="0028488A"/>
    <w:rsid w:val="002861E1"/>
    <w:rsid w:val="002920D3"/>
    <w:rsid w:val="00293D9F"/>
    <w:rsid w:val="00294473"/>
    <w:rsid w:val="00295893"/>
    <w:rsid w:val="00295C6B"/>
    <w:rsid w:val="002A0419"/>
    <w:rsid w:val="002A0C85"/>
    <w:rsid w:val="002A2039"/>
    <w:rsid w:val="002A3DDE"/>
    <w:rsid w:val="002A40B2"/>
    <w:rsid w:val="002A41DB"/>
    <w:rsid w:val="002A67C1"/>
    <w:rsid w:val="002B0D66"/>
    <w:rsid w:val="002B1969"/>
    <w:rsid w:val="002B1F7D"/>
    <w:rsid w:val="002B2053"/>
    <w:rsid w:val="002B31D4"/>
    <w:rsid w:val="002B359F"/>
    <w:rsid w:val="002B5226"/>
    <w:rsid w:val="002B648F"/>
    <w:rsid w:val="002B73CC"/>
    <w:rsid w:val="002B74A8"/>
    <w:rsid w:val="002C09E5"/>
    <w:rsid w:val="002C153E"/>
    <w:rsid w:val="002C3636"/>
    <w:rsid w:val="002C4FAF"/>
    <w:rsid w:val="002C53AF"/>
    <w:rsid w:val="002C72E6"/>
    <w:rsid w:val="002D15EA"/>
    <w:rsid w:val="002D1CEA"/>
    <w:rsid w:val="002D1F94"/>
    <w:rsid w:val="002D4C7B"/>
    <w:rsid w:val="002D4D6A"/>
    <w:rsid w:val="002E076E"/>
    <w:rsid w:val="002E18E2"/>
    <w:rsid w:val="002E2151"/>
    <w:rsid w:val="002E2BBE"/>
    <w:rsid w:val="002E304E"/>
    <w:rsid w:val="002E53FD"/>
    <w:rsid w:val="002E6BE5"/>
    <w:rsid w:val="002F12D7"/>
    <w:rsid w:val="002F1616"/>
    <w:rsid w:val="002F1E61"/>
    <w:rsid w:val="002F28F7"/>
    <w:rsid w:val="002F3751"/>
    <w:rsid w:val="002F4E9B"/>
    <w:rsid w:val="002F64FD"/>
    <w:rsid w:val="002F7081"/>
    <w:rsid w:val="002F714B"/>
    <w:rsid w:val="002F7D8C"/>
    <w:rsid w:val="00302646"/>
    <w:rsid w:val="00304FC6"/>
    <w:rsid w:val="00305701"/>
    <w:rsid w:val="0030610B"/>
    <w:rsid w:val="00306769"/>
    <w:rsid w:val="00306D02"/>
    <w:rsid w:val="00306F1F"/>
    <w:rsid w:val="00307648"/>
    <w:rsid w:val="0031111A"/>
    <w:rsid w:val="00311B5E"/>
    <w:rsid w:val="003136F3"/>
    <w:rsid w:val="00313A85"/>
    <w:rsid w:val="00315BC6"/>
    <w:rsid w:val="003176D5"/>
    <w:rsid w:val="0032151D"/>
    <w:rsid w:val="00321A61"/>
    <w:rsid w:val="0032269F"/>
    <w:rsid w:val="00322749"/>
    <w:rsid w:val="00323F66"/>
    <w:rsid w:val="003241DA"/>
    <w:rsid w:val="00324FF3"/>
    <w:rsid w:val="003251C7"/>
    <w:rsid w:val="00325B1E"/>
    <w:rsid w:val="00326F28"/>
    <w:rsid w:val="00327A21"/>
    <w:rsid w:val="0033014B"/>
    <w:rsid w:val="00330ECD"/>
    <w:rsid w:val="00331D17"/>
    <w:rsid w:val="00331E4A"/>
    <w:rsid w:val="00332162"/>
    <w:rsid w:val="00332253"/>
    <w:rsid w:val="00333356"/>
    <w:rsid w:val="00333B56"/>
    <w:rsid w:val="00334707"/>
    <w:rsid w:val="00336B8A"/>
    <w:rsid w:val="003372C0"/>
    <w:rsid w:val="0033798C"/>
    <w:rsid w:val="003417EA"/>
    <w:rsid w:val="00343518"/>
    <w:rsid w:val="003441CA"/>
    <w:rsid w:val="00345015"/>
    <w:rsid w:val="00350534"/>
    <w:rsid w:val="0035369F"/>
    <w:rsid w:val="00353EE7"/>
    <w:rsid w:val="0035499E"/>
    <w:rsid w:val="00355F70"/>
    <w:rsid w:val="00356215"/>
    <w:rsid w:val="00356AE3"/>
    <w:rsid w:val="00356F43"/>
    <w:rsid w:val="0035743B"/>
    <w:rsid w:val="00357C73"/>
    <w:rsid w:val="00360A3D"/>
    <w:rsid w:val="00361DCA"/>
    <w:rsid w:val="00362B93"/>
    <w:rsid w:val="00362BB5"/>
    <w:rsid w:val="00362E2B"/>
    <w:rsid w:val="00363E6D"/>
    <w:rsid w:val="00365677"/>
    <w:rsid w:val="00366414"/>
    <w:rsid w:val="0036741A"/>
    <w:rsid w:val="003674F0"/>
    <w:rsid w:val="003675E8"/>
    <w:rsid w:val="003676CA"/>
    <w:rsid w:val="00370957"/>
    <w:rsid w:val="003719F5"/>
    <w:rsid w:val="00371F45"/>
    <w:rsid w:val="00372100"/>
    <w:rsid w:val="00373839"/>
    <w:rsid w:val="00374023"/>
    <w:rsid w:val="00374112"/>
    <w:rsid w:val="0037414F"/>
    <w:rsid w:val="00374BD7"/>
    <w:rsid w:val="003754CA"/>
    <w:rsid w:val="003761D3"/>
    <w:rsid w:val="00377159"/>
    <w:rsid w:val="003771C6"/>
    <w:rsid w:val="00377CDE"/>
    <w:rsid w:val="003805E1"/>
    <w:rsid w:val="003825C0"/>
    <w:rsid w:val="0038381C"/>
    <w:rsid w:val="0038671C"/>
    <w:rsid w:val="00387031"/>
    <w:rsid w:val="0039178A"/>
    <w:rsid w:val="0039199D"/>
    <w:rsid w:val="00393A90"/>
    <w:rsid w:val="00393EB4"/>
    <w:rsid w:val="0039511F"/>
    <w:rsid w:val="0039688E"/>
    <w:rsid w:val="003976C9"/>
    <w:rsid w:val="00397918"/>
    <w:rsid w:val="00397A0B"/>
    <w:rsid w:val="00397DA6"/>
    <w:rsid w:val="003A0B17"/>
    <w:rsid w:val="003A123E"/>
    <w:rsid w:val="003A18BE"/>
    <w:rsid w:val="003A198D"/>
    <w:rsid w:val="003A1C44"/>
    <w:rsid w:val="003A37EC"/>
    <w:rsid w:val="003A4577"/>
    <w:rsid w:val="003A49CE"/>
    <w:rsid w:val="003A6544"/>
    <w:rsid w:val="003B15BD"/>
    <w:rsid w:val="003B1917"/>
    <w:rsid w:val="003B1FBF"/>
    <w:rsid w:val="003B3407"/>
    <w:rsid w:val="003B39B6"/>
    <w:rsid w:val="003B4947"/>
    <w:rsid w:val="003B5449"/>
    <w:rsid w:val="003C19D9"/>
    <w:rsid w:val="003C1BD4"/>
    <w:rsid w:val="003C1E2F"/>
    <w:rsid w:val="003C34A4"/>
    <w:rsid w:val="003C35FF"/>
    <w:rsid w:val="003C386D"/>
    <w:rsid w:val="003C5C06"/>
    <w:rsid w:val="003C6F72"/>
    <w:rsid w:val="003C7C7F"/>
    <w:rsid w:val="003D5F44"/>
    <w:rsid w:val="003D60AF"/>
    <w:rsid w:val="003D792E"/>
    <w:rsid w:val="003E0714"/>
    <w:rsid w:val="003E08AC"/>
    <w:rsid w:val="003E1EFF"/>
    <w:rsid w:val="003E27FD"/>
    <w:rsid w:val="003E3558"/>
    <w:rsid w:val="003E4324"/>
    <w:rsid w:val="003E69F7"/>
    <w:rsid w:val="003E71D6"/>
    <w:rsid w:val="003E7D37"/>
    <w:rsid w:val="003F0394"/>
    <w:rsid w:val="003F0621"/>
    <w:rsid w:val="003F1551"/>
    <w:rsid w:val="003F2380"/>
    <w:rsid w:val="003F28E8"/>
    <w:rsid w:val="003F2CDB"/>
    <w:rsid w:val="003F487B"/>
    <w:rsid w:val="003F4E10"/>
    <w:rsid w:val="003F58B3"/>
    <w:rsid w:val="003F6052"/>
    <w:rsid w:val="003F68DB"/>
    <w:rsid w:val="003F6EDE"/>
    <w:rsid w:val="0040055F"/>
    <w:rsid w:val="00402F92"/>
    <w:rsid w:val="004041F2"/>
    <w:rsid w:val="0040559A"/>
    <w:rsid w:val="004070FE"/>
    <w:rsid w:val="00407E22"/>
    <w:rsid w:val="00410341"/>
    <w:rsid w:val="00410CF0"/>
    <w:rsid w:val="00411869"/>
    <w:rsid w:val="00412C3F"/>
    <w:rsid w:val="00412FBA"/>
    <w:rsid w:val="00414A18"/>
    <w:rsid w:val="00415A0A"/>
    <w:rsid w:val="00416D49"/>
    <w:rsid w:val="0041716A"/>
    <w:rsid w:val="004217AA"/>
    <w:rsid w:val="004218CD"/>
    <w:rsid w:val="00424041"/>
    <w:rsid w:val="0042571F"/>
    <w:rsid w:val="00425E5E"/>
    <w:rsid w:val="00426559"/>
    <w:rsid w:val="00430549"/>
    <w:rsid w:val="004308E9"/>
    <w:rsid w:val="00430F67"/>
    <w:rsid w:val="004313CB"/>
    <w:rsid w:val="0043420F"/>
    <w:rsid w:val="00434A77"/>
    <w:rsid w:val="00435952"/>
    <w:rsid w:val="00435C2B"/>
    <w:rsid w:val="00435C88"/>
    <w:rsid w:val="0043636D"/>
    <w:rsid w:val="00436D79"/>
    <w:rsid w:val="00440756"/>
    <w:rsid w:val="0044245F"/>
    <w:rsid w:val="004424DD"/>
    <w:rsid w:val="00443121"/>
    <w:rsid w:val="004431BF"/>
    <w:rsid w:val="00443E63"/>
    <w:rsid w:val="00444101"/>
    <w:rsid w:val="00444BC2"/>
    <w:rsid w:val="004453DE"/>
    <w:rsid w:val="004458EB"/>
    <w:rsid w:val="00445D46"/>
    <w:rsid w:val="00450CBE"/>
    <w:rsid w:val="00451645"/>
    <w:rsid w:val="00452391"/>
    <w:rsid w:val="00452C9E"/>
    <w:rsid w:val="0045347D"/>
    <w:rsid w:val="0045390D"/>
    <w:rsid w:val="00454DB2"/>
    <w:rsid w:val="00455B73"/>
    <w:rsid w:val="00455E1B"/>
    <w:rsid w:val="00456760"/>
    <w:rsid w:val="00466C13"/>
    <w:rsid w:val="00467468"/>
    <w:rsid w:val="004675CF"/>
    <w:rsid w:val="0047010B"/>
    <w:rsid w:val="00470DA2"/>
    <w:rsid w:val="00470E93"/>
    <w:rsid w:val="004716BE"/>
    <w:rsid w:val="00475B31"/>
    <w:rsid w:val="00476602"/>
    <w:rsid w:val="004775B3"/>
    <w:rsid w:val="004777D8"/>
    <w:rsid w:val="00477929"/>
    <w:rsid w:val="004807C3"/>
    <w:rsid w:val="0048147E"/>
    <w:rsid w:val="0048181B"/>
    <w:rsid w:val="004831D9"/>
    <w:rsid w:val="00483F5A"/>
    <w:rsid w:val="00484A12"/>
    <w:rsid w:val="00486D53"/>
    <w:rsid w:val="00492537"/>
    <w:rsid w:val="00493096"/>
    <w:rsid w:val="00493296"/>
    <w:rsid w:val="00493D0D"/>
    <w:rsid w:val="004945F0"/>
    <w:rsid w:val="00494DE9"/>
    <w:rsid w:val="00496B50"/>
    <w:rsid w:val="004A229B"/>
    <w:rsid w:val="004A36C9"/>
    <w:rsid w:val="004A3A13"/>
    <w:rsid w:val="004A4E3E"/>
    <w:rsid w:val="004A59EC"/>
    <w:rsid w:val="004A6837"/>
    <w:rsid w:val="004A6A63"/>
    <w:rsid w:val="004A7B8D"/>
    <w:rsid w:val="004B035D"/>
    <w:rsid w:val="004B055C"/>
    <w:rsid w:val="004B090D"/>
    <w:rsid w:val="004B1B8A"/>
    <w:rsid w:val="004B24F7"/>
    <w:rsid w:val="004B48E2"/>
    <w:rsid w:val="004B4D88"/>
    <w:rsid w:val="004C09AD"/>
    <w:rsid w:val="004C09DE"/>
    <w:rsid w:val="004C2289"/>
    <w:rsid w:val="004C32BA"/>
    <w:rsid w:val="004C4CE0"/>
    <w:rsid w:val="004C5328"/>
    <w:rsid w:val="004C57F3"/>
    <w:rsid w:val="004C6435"/>
    <w:rsid w:val="004C7992"/>
    <w:rsid w:val="004C7A90"/>
    <w:rsid w:val="004D0C54"/>
    <w:rsid w:val="004D1BFA"/>
    <w:rsid w:val="004D6157"/>
    <w:rsid w:val="004D6AA6"/>
    <w:rsid w:val="004E0078"/>
    <w:rsid w:val="004E1A4F"/>
    <w:rsid w:val="004E1A7E"/>
    <w:rsid w:val="004F016D"/>
    <w:rsid w:val="004F21D0"/>
    <w:rsid w:val="004F2875"/>
    <w:rsid w:val="004F2EE8"/>
    <w:rsid w:val="004F31F9"/>
    <w:rsid w:val="004F35E3"/>
    <w:rsid w:val="004F4A7A"/>
    <w:rsid w:val="004F5135"/>
    <w:rsid w:val="004F62A6"/>
    <w:rsid w:val="00503FAC"/>
    <w:rsid w:val="00504402"/>
    <w:rsid w:val="00504C0F"/>
    <w:rsid w:val="00504E81"/>
    <w:rsid w:val="005060BF"/>
    <w:rsid w:val="005101F5"/>
    <w:rsid w:val="0051025A"/>
    <w:rsid w:val="00512B82"/>
    <w:rsid w:val="00513DA0"/>
    <w:rsid w:val="00514520"/>
    <w:rsid w:val="00517047"/>
    <w:rsid w:val="00517A66"/>
    <w:rsid w:val="0052316A"/>
    <w:rsid w:val="00525661"/>
    <w:rsid w:val="0052573B"/>
    <w:rsid w:val="00531527"/>
    <w:rsid w:val="005333B7"/>
    <w:rsid w:val="00533737"/>
    <w:rsid w:val="00535EE4"/>
    <w:rsid w:val="0053683B"/>
    <w:rsid w:val="0054089F"/>
    <w:rsid w:val="00541C4F"/>
    <w:rsid w:val="00542BD2"/>
    <w:rsid w:val="0054358B"/>
    <w:rsid w:val="005440F6"/>
    <w:rsid w:val="00545AA4"/>
    <w:rsid w:val="00545E89"/>
    <w:rsid w:val="00546D3C"/>
    <w:rsid w:val="005474C7"/>
    <w:rsid w:val="00550E0B"/>
    <w:rsid w:val="00551969"/>
    <w:rsid w:val="00553930"/>
    <w:rsid w:val="00554C20"/>
    <w:rsid w:val="0055555C"/>
    <w:rsid w:val="00555683"/>
    <w:rsid w:val="00555710"/>
    <w:rsid w:val="00560232"/>
    <w:rsid w:val="00562243"/>
    <w:rsid w:val="0056387B"/>
    <w:rsid w:val="00563E46"/>
    <w:rsid w:val="00564C23"/>
    <w:rsid w:val="00564FE4"/>
    <w:rsid w:val="005652C4"/>
    <w:rsid w:val="00567EB5"/>
    <w:rsid w:val="00570AB7"/>
    <w:rsid w:val="00572192"/>
    <w:rsid w:val="00573550"/>
    <w:rsid w:val="00574799"/>
    <w:rsid w:val="00574962"/>
    <w:rsid w:val="00576625"/>
    <w:rsid w:val="0057682B"/>
    <w:rsid w:val="0057717B"/>
    <w:rsid w:val="005772E5"/>
    <w:rsid w:val="0058031F"/>
    <w:rsid w:val="005807D2"/>
    <w:rsid w:val="005820A7"/>
    <w:rsid w:val="005835B5"/>
    <w:rsid w:val="00584C9D"/>
    <w:rsid w:val="0058556A"/>
    <w:rsid w:val="0058590E"/>
    <w:rsid w:val="005904E4"/>
    <w:rsid w:val="00590FAD"/>
    <w:rsid w:val="00591E37"/>
    <w:rsid w:val="00592E5A"/>
    <w:rsid w:val="00595362"/>
    <w:rsid w:val="005A0508"/>
    <w:rsid w:val="005A087B"/>
    <w:rsid w:val="005A0A3A"/>
    <w:rsid w:val="005A0E06"/>
    <w:rsid w:val="005A181A"/>
    <w:rsid w:val="005A2416"/>
    <w:rsid w:val="005A291A"/>
    <w:rsid w:val="005A36BB"/>
    <w:rsid w:val="005A3D53"/>
    <w:rsid w:val="005A433C"/>
    <w:rsid w:val="005A689A"/>
    <w:rsid w:val="005A7000"/>
    <w:rsid w:val="005A7CCF"/>
    <w:rsid w:val="005B2381"/>
    <w:rsid w:val="005B64A5"/>
    <w:rsid w:val="005B7AD0"/>
    <w:rsid w:val="005C031F"/>
    <w:rsid w:val="005C09C5"/>
    <w:rsid w:val="005C3C05"/>
    <w:rsid w:val="005C4587"/>
    <w:rsid w:val="005C5145"/>
    <w:rsid w:val="005C7D0D"/>
    <w:rsid w:val="005D17D0"/>
    <w:rsid w:val="005D2050"/>
    <w:rsid w:val="005D308D"/>
    <w:rsid w:val="005D34A4"/>
    <w:rsid w:val="005D5587"/>
    <w:rsid w:val="005D7165"/>
    <w:rsid w:val="005D7409"/>
    <w:rsid w:val="005D7476"/>
    <w:rsid w:val="005E05DF"/>
    <w:rsid w:val="005E19DD"/>
    <w:rsid w:val="005E2F24"/>
    <w:rsid w:val="005E3272"/>
    <w:rsid w:val="005E461B"/>
    <w:rsid w:val="005E58F8"/>
    <w:rsid w:val="005E7C4D"/>
    <w:rsid w:val="005F08D3"/>
    <w:rsid w:val="005F1281"/>
    <w:rsid w:val="005F1F2F"/>
    <w:rsid w:val="005F2D5F"/>
    <w:rsid w:val="005F4B06"/>
    <w:rsid w:val="005F50F0"/>
    <w:rsid w:val="005F5DA3"/>
    <w:rsid w:val="00600330"/>
    <w:rsid w:val="0060042A"/>
    <w:rsid w:val="0060147F"/>
    <w:rsid w:val="00601EE7"/>
    <w:rsid w:val="006024C3"/>
    <w:rsid w:val="00603CD2"/>
    <w:rsid w:val="0060481B"/>
    <w:rsid w:val="00613C56"/>
    <w:rsid w:val="00613DF2"/>
    <w:rsid w:val="006157D6"/>
    <w:rsid w:val="00617F1D"/>
    <w:rsid w:val="00620840"/>
    <w:rsid w:val="00622687"/>
    <w:rsid w:val="0062335E"/>
    <w:rsid w:val="00624F40"/>
    <w:rsid w:val="006258CE"/>
    <w:rsid w:val="006303A7"/>
    <w:rsid w:val="00631371"/>
    <w:rsid w:val="0063293F"/>
    <w:rsid w:val="00632A03"/>
    <w:rsid w:val="00632C8E"/>
    <w:rsid w:val="00632C95"/>
    <w:rsid w:val="00633023"/>
    <w:rsid w:val="00634ABD"/>
    <w:rsid w:val="00635761"/>
    <w:rsid w:val="00635915"/>
    <w:rsid w:val="0063598A"/>
    <w:rsid w:val="00635DA7"/>
    <w:rsid w:val="006375A6"/>
    <w:rsid w:val="0064025B"/>
    <w:rsid w:val="006415D4"/>
    <w:rsid w:val="0064517A"/>
    <w:rsid w:val="0064590B"/>
    <w:rsid w:val="00645F45"/>
    <w:rsid w:val="00647B51"/>
    <w:rsid w:val="0065008D"/>
    <w:rsid w:val="00650610"/>
    <w:rsid w:val="00651264"/>
    <w:rsid w:val="006525B4"/>
    <w:rsid w:val="0065279E"/>
    <w:rsid w:val="006543CD"/>
    <w:rsid w:val="00654EEF"/>
    <w:rsid w:val="0065659A"/>
    <w:rsid w:val="00662248"/>
    <w:rsid w:val="00666162"/>
    <w:rsid w:val="0066630D"/>
    <w:rsid w:val="00667647"/>
    <w:rsid w:val="00670157"/>
    <w:rsid w:val="00670839"/>
    <w:rsid w:val="00671563"/>
    <w:rsid w:val="0067541C"/>
    <w:rsid w:val="00677562"/>
    <w:rsid w:val="00680985"/>
    <w:rsid w:val="0068109C"/>
    <w:rsid w:val="006815EF"/>
    <w:rsid w:val="00685F48"/>
    <w:rsid w:val="00692A3C"/>
    <w:rsid w:val="00693B59"/>
    <w:rsid w:val="0069438C"/>
    <w:rsid w:val="00694C13"/>
    <w:rsid w:val="006951CD"/>
    <w:rsid w:val="006969FC"/>
    <w:rsid w:val="00696AE6"/>
    <w:rsid w:val="00696E87"/>
    <w:rsid w:val="006A121A"/>
    <w:rsid w:val="006A2022"/>
    <w:rsid w:val="006A23E4"/>
    <w:rsid w:val="006A4E8D"/>
    <w:rsid w:val="006A6550"/>
    <w:rsid w:val="006A66D9"/>
    <w:rsid w:val="006A7387"/>
    <w:rsid w:val="006A7695"/>
    <w:rsid w:val="006B070F"/>
    <w:rsid w:val="006B0AD4"/>
    <w:rsid w:val="006B1523"/>
    <w:rsid w:val="006B54F6"/>
    <w:rsid w:val="006B74B1"/>
    <w:rsid w:val="006C2B4A"/>
    <w:rsid w:val="006C2CF1"/>
    <w:rsid w:val="006C432B"/>
    <w:rsid w:val="006C4A28"/>
    <w:rsid w:val="006C538D"/>
    <w:rsid w:val="006C5DB2"/>
    <w:rsid w:val="006C7CAA"/>
    <w:rsid w:val="006D12A2"/>
    <w:rsid w:val="006D2E7C"/>
    <w:rsid w:val="006D49AF"/>
    <w:rsid w:val="006D5444"/>
    <w:rsid w:val="006D655D"/>
    <w:rsid w:val="006E040F"/>
    <w:rsid w:val="006E0C7A"/>
    <w:rsid w:val="006E0E94"/>
    <w:rsid w:val="006E11C8"/>
    <w:rsid w:val="006E1834"/>
    <w:rsid w:val="006E1B87"/>
    <w:rsid w:val="006E31AB"/>
    <w:rsid w:val="006E3D3D"/>
    <w:rsid w:val="006E53AE"/>
    <w:rsid w:val="006E67C2"/>
    <w:rsid w:val="006E7508"/>
    <w:rsid w:val="006E7574"/>
    <w:rsid w:val="006E769A"/>
    <w:rsid w:val="006F3304"/>
    <w:rsid w:val="00700791"/>
    <w:rsid w:val="00701E8E"/>
    <w:rsid w:val="007022C4"/>
    <w:rsid w:val="00702BED"/>
    <w:rsid w:val="007058D4"/>
    <w:rsid w:val="007061F5"/>
    <w:rsid w:val="00714393"/>
    <w:rsid w:val="00714D59"/>
    <w:rsid w:val="00716269"/>
    <w:rsid w:val="00716AD4"/>
    <w:rsid w:val="00724A35"/>
    <w:rsid w:val="00724D10"/>
    <w:rsid w:val="00726602"/>
    <w:rsid w:val="007268E0"/>
    <w:rsid w:val="007342CC"/>
    <w:rsid w:val="007345D4"/>
    <w:rsid w:val="0073500C"/>
    <w:rsid w:val="0073526C"/>
    <w:rsid w:val="00737383"/>
    <w:rsid w:val="00740135"/>
    <w:rsid w:val="00741193"/>
    <w:rsid w:val="007418B1"/>
    <w:rsid w:val="00742FFE"/>
    <w:rsid w:val="00743461"/>
    <w:rsid w:val="00744236"/>
    <w:rsid w:val="00744E6B"/>
    <w:rsid w:val="0074524B"/>
    <w:rsid w:val="007454E9"/>
    <w:rsid w:val="0074672E"/>
    <w:rsid w:val="00747520"/>
    <w:rsid w:val="00747F92"/>
    <w:rsid w:val="007501DD"/>
    <w:rsid w:val="007526FB"/>
    <w:rsid w:val="007529F1"/>
    <w:rsid w:val="00753318"/>
    <w:rsid w:val="0075337F"/>
    <w:rsid w:val="00755B1E"/>
    <w:rsid w:val="00756952"/>
    <w:rsid w:val="007627EC"/>
    <w:rsid w:val="007629C4"/>
    <w:rsid w:val="007634AB"/>
    <w:rsid w:val="0076398C"/>
    <w:rsid w:val="00763B8D"/>
    <w:rsid w:val="00763C59"/>
    <w:rsid w:val="00763F19"/>
    <w:rsid w:val="00764AFD"/>
    <w:rsid w:val="00767DAC"/>
    <w:rsid w:val="00767F97"/>
    <w:rsid w:val="0077123C"/>
    <w:rsid w:val="007737C2"/>
    <w:rsid w:val="00773C08"/>
    <w:rsid w:val="0077455B"/>
    <w:rsid w:val="00775195"/>
    <w:rsid w:val="00775CF9"/>
    <w:rsid w:val="00775F20"/>
    <w:rsid w:val="00777678"/>
    <w:rsid w:val="00777961"/>
    <w:rsid w:val="0078199A"/>
    <w:rsid w:val="00782631"/>
    <w:rsid w:val="007834CA"/>
    <w:rsid w:val="00786225"/>
    <w:rsid w:val="007872AC"/>
    <w:rsid w:val="0079003D"/>
    <w:rsid w:val="00790C65"/>
    <w:rsid w:val="007919B4"/>
    <w:rsid w:val="007934A2"/>
    <w:rsid w:val="00793A23"/>
    <w:rsid w:val="00793D04"/>
    <w:rsid w:val="007944F4"/>
    <w:rsid w:val="007948A9"/>
    <w:rsid w:val="00797878"/>
    <w:rsid w:val="007A02A4"/>
    <w:rsid w:val="007A06D2"/>
    <w:rsid w:val="007A0E41"/>
    <w:rsid w:val="007A164A"/>
    <w:rsid w:val="007A16D8"/>
    <w:rsid w:val="007A1AED"/>
    <w:rsid w:val="007A4494"/>
    <w:rsid w:val="007A4EA5"/>
    <w:rsid w:val="007A54B8"/>
    <w:rsid w:val="007A5AB2"/>
    <w:rsid w:val="007A5B28"/>
    <w:rsid w:val="007A6C27"/>
    <w:rsid w:val="007B069D"/>
    <w:rsid w:val="007B5E26"/>
    <w:rsid w:val="007B6A5B"/>
    <w:rsid w:val="007B6C2E"/>
    <w:rsid w:val="007C2E51"/>
    <w:rsid w:val="007C34CF"/>
    <w:rsid w:val="007C43F6"/>
    <w:rsid w:val="007C77F2"/>
    <w:rsid w:val="007D0898"/>
    <w:rsid w:val="007D09AC"/>
    <w:rsid w:val="007D39DD"/>
    <w:rsid w:val="007D40C7"/>
    <w:rsid w:val="007E2F1A"/>
    <w:rsid w:val="007E4487"/>
    <w:rsid w:val="007E492B"/>
    <w:rsid w:val="007E4F71"/>
    <w:rsid w:val="007E5710"/>
    <w:rsid w:val="007E5B61"/>
    <w:rsid w:val="007E675C"/>
    <w:rsid w:val="007E6FF4"/>
    <w:rsid w:val="007E783F"/>
    <w:rsid w:val="007F22F2"/>
    <w:rsid w:val="007F2984"/>
    <w:rsid w:val="007F3E46"/>
    <w:rsid w:val="007F48DA"/>
    <w:rsid w:val="007F4B06"/>
    <w:rsid w:val="007F502A"/>
    <w:rsid w:val="007F5A8A"/>
    <w:rsid w:val="007F672B"/>
    <w:rsid w:val="00800FD4"/>
    <w:rsid w:val="00801982"/>
    <w:rsid w:val="00801B24"/>
    <w:rsid w:val="00803564"/>
    <w:rsid w:val="008050DC"/>
    <w:rsid w:val="008071AE"/>
    <w:rsid w:val="008100D5"/>
    <w:rsid w:val="00810983"/>
    <w:rsid w:val="00810DF0"/>
    <w:rsid w:val="008113B3"/>
    <w:rsid w:val="00811DC4"/>
    <w:rsid w:val="00812F3A"/>
    <w:rsid w:val="00813253"/>
    <w:rsid w:val="00813265"/>
    <w:rsid w:val="008160C7"/>
    <w:rsid w:val="0081669B"/>
    <w:rsid w:val="0082077A"/>
    <w:rsid w:val="00825E0C"/>
    <w:rsid w:val="00826078"/>
    <w:rsid w:val="00830ABE"/>
    <w:rsid w:val="008324B5"/>
    <w:rsid w:val="00832803"/>
    <w:rsid w:val="008329D0"/>
    <w:rsid w:val="00832DEA"/>
    <w:rsid w:val="00834F62"/>
    <w:rsid w:val="00835014"/>
    <w:rsid w:val="00835197"/>
    <w:rsid w:val="00835F72"/>
    <w:rsid w:val="00836E0E"/>
    <w:rsid w:val="00837BD1"/>
    <w:rsid w:val="008407FD"/>
    <w:rsid w:val="00840B24"/>
    <w:rsid w:val="00841054"/>
    <w:rsid w:val="00841920"/>
    <w:rsid w:val="00841F3D"/>
    <w:rsid w:val="008435D3"/>
    <w:rsid w:val="00844F1C"/>
    <w:rsid w:val="008469C1"/>
    <w:rsid w:val="0084731D"/>
    <w:rsid w:val="0084758E"/>
    <w:rsid w:val="00853898"/>
    <w:rsid w:val="00854BBE"/>
    <w:rsid w:val="008600E4"/>
    <w:rsid w:val="008601B5"/>
    <w:rsid w:val="008606B2"/>
    <w:rsid w:val="00860FF0"/>
    <w:rsid w:val="0086152D"/>
    <w:rsid w:val="00861A9E"/>
    <w:rsid w:val="00862788"/>
    <w:rsid w:val="00862E0F"/>
    <w:rsid w:val="008635ED"/>
    <w:rsid w:val="00863F33"/>
    <w:rsid w:val="00865EB8"/>
    <w:rsid w:val="008670A2"/>
    <w:rsid w:val="0086736C"/>
    <w:rsid w:val="00871E77"/>
    <w:rsid w:val="0087334B"/>
    <w:rsid w:val="00874BCD"/>
    <w:rsid w:val="00875BD1"/>
    <w:rsid w:val="00877059"/>
    <w:rsid w:val="0088093B"/>
    <w:rsid w:val="00881592"/>
    <w:rsid w:val="00883AF1"/>
    <w:rsid w:val="008841AB"/>
    <w:rsid w:val="00884235"/>
    <w:rsid w:val="0088551F"/>
    <w:rsid w:val="008905A5"/>
    <w:rsid w:val="00890935"/>
    <w:rsid w:val="00890A81"/>
    <w:rsid w:val="00892A1F"/>
    <w:rsid w:val="00896ECB"/>
    <w:rsid w:val="00897B66"/>
    <w:rsid w:val="008A1318"/>
    <w:rsid w:val="008A1777"/>
    <w:rsid w:val="008A18AF"/>
    <w:rsid w:val="008A206B"/>
    <w:rsid w:val="008A46D6"/>
    <w:rsid w:val="008A5E8A"/>
    <w:rsid w:val="008A6D30"/>
    <w:rsid w:val="008B09DC"/>
    <w:rsid w:val="008B1423"/>
    <w:rsid w:val="008B35C7"/>
    <w:rsid w:val="008B5D18"/>
    <w:rsid w:val="008B5DA9"/>
    <w:rsid w:val="008B63AD"/>
    <w:rsid w:val="008B7C56"/>
    <w:rsid w:val="008C0542"/>
    <w:rsid w:val="008C3250"/>
    <w:rsid w:val="008C4D18"/>
    <w:rsid w:val="008C5A6D"/>
    <w:rsid w:val="008D2179"/>
    <w:rsid w:val="008D2E2B"/>
    <w:rsid w:val="008D365B"/>
    <w:rsid w:val="008D3CE1"/>
    <w:rsid w:val="008D3E8E"/>
    <w:rsid w:val="008E0953"/>
    <w:rsid w:val="008E1205"/>
    <w:rsid w:val="008E201A"/>
    <w:rsid w:val="008E272B"/>
    <w:rsid w:val="008E2FE1"/>
    <w:rsid w:val="008E3D73"/>
    <w:rsid w:val="008E51FE"/>
    <w:rsid w:val="008E529E"/>
    <w:rsid w:val="008E6A84"/>
    <w:rsid w:val="008F2C4E"/>
    <w:rsid w:val="008F4BA1"/>
    <w:rsid w:val="008F6302"/>
    <w:rsid w:val="008F649E"/>
    <w:rsid w:val="008F6E0A"/>
    <w:rsid w:val="008F7B21"/>
    <w:rsid w:val="008F7EE1"/>
    <w:rsid w:val="009009EA"/>
    <w:rsid w:val="00901127"/>
    <w:rsid w:val="009026B1"/>
    <w:rsid w:val="009026FF"/>
    <w:rsid w:val="00904CC3"/>
    <w:rsid w:val="00904E89"/>
    <w:rsid w:val="009063AE"/>
    <w:rsid w:val="009068E9"/>
    <w:rsid w:val="0090758C"/>
    <w:rsid w:val="00907B68"/>
    <w:rsid w:val="00910A23"/>
    <w:rsid w:val="009117AE"/>
    <w:rsid w:val="009125F1"/>
    <w:rsid w:val="009130E7"/>
    <w:rsid w:val="00913866"/>
    <w:rsid w:val="00913A1F"/>
    <w:rsid w:val="00917AB0"/>
    <w:rsid w:val="009203AF"/>
    <w:rsid w:val="00920FCA"/>
    <w:rsid w:val="00921563"/>
    <w:rsid w:val="00922FF0"/>
    <w:rsid w:val="00923B8B"/>
    <w:rsid w:val="00924B3F"/>
    <w:rsid w:val="00926E50"/>
    <w:rsid w:val="009278C5"/>
    <w:rsid w:val="00930069"/>
    <w:rsid w:val="00930C08"/>
    <w:rsid w:val="00931DA5"/>
    <w:rsid w:val="00932C36"/>
    <w:rsid w:val="0093452B"/>
    <w:rsid w:val="0093769A"/>
    <w:rsid w:val="009377A6"/>
    <w:rsid w:val="0094552C"/>
    <w:rsid w:val="009467C1"/>
    <w:rsid w:val="009502B7"/>
    <w:rsid w:val="00950A7E"/>
    <w:rsid w:val="00951714"/>
    <w:rsid w:val="00951FD5"/>
    <w:rsid w:val="009524C4"/>
    <w:rsid w:val="009528DA"/>
    <w:rsid w:val="00952ED7"/>
    <w:rsid w:val="0095309E"/>
    <w:rsid w:val="00954133"/>
    <w:rsid w:val="00955600"/>
    <w:rsid w:val="00955808"/>
    <w:rsid w:val="00955953"/>
    <w:rsid w:val="00956099"/>
    <w:rsid w:val="00957A46"/>
    <w:rsid w:val="00957A92"/>
    <w:rsid w:val="00960186"/>
    <w:rsid w:val="00961222"/>
    <w:rsid w:val="009639FE"/>
    <w:rsid w:val="00963A2F"/>
    <w:rsid w:val="00964A52"/>
    <w:rsid w:val="00965BCB"/>
    <w:rsid w:val="00966789"/>
    <w:rsid w:val="00967A59"/>
    <w:rsid w:val="00971068"/>
    <w:rsid w:val="00971292"/>
    <w:rsid w:val="009714F7"/>
    <w:rsid w:val="00973136"/>
    <w:rsid w:val="0097335F"/>
    <w:rsid w:val="00976020"/>
    <w:rsid w:val="009801C3"/>
    <w:rsid w:val="00980922"/>
    <w:rsid w:val="00981FB8"/>
    <w:rsid w:val="0098257F"/>
    <w:rsid w:val="009846A2"/>
    <w:rsid w:val="00984A2E"/>
    <w:rsid w:val="00984D60"/>
    <w:rsid w:val="00985A60"/>
    <w:rsid w:val="0098692B"/>
    <w:rsid w:val="00986E42"/>
    <w:rsid w:val="0098769A"/>
    <w:rsid w:val="00987A7C"/>
    <w:rsid w:val="00987DF1"/>
    <w:rsid w:val="0099007D"/>
    <w:rsid w:val="009905D3"/>
    <w:rsid w:val="00990C70"/>
    <w:rsid w:val="009914AB"/>
    <w:rsid w:val="00992230"/>
    <w:rsid w:val="00992AD3"/>
    <w:rsid w:val="009935F9"/>
    <w:rsid w:val="0099530C"/>
    <w:rsid w:val="009954D7"/>
    <w:rsid w:val="00995BD8"/>
    <w:rsid w:val="00996471"/>
    <w:rsid w:val="009A0789"/>
    <w:rsid w:val="009A07FE"/>
    <w:rsid w:val="009A090E"/>
    <w:rsid w:val="009A126D"/>
    <w:rsid w:val="009A1A75"/>
    <w:rsid w:val="009A412A"/>
    <w:rsid w:val="009A5546"/>
    <w:rsid w:val="009A5C26"/>
    <w:rsid w:val="009A6CF4"/>
    <w:rsid w:val="009A73FF"/>
    <w:rsid w:val="009A7990"/>
    <w:rsid w:val="009B2D09"/>
    <w:rsid w:val="009B3C69"/>
    <w:rsid w:val="009B3E13"/>
    <w:rsid w:val="009B3EF8"/>
    <w:rsid w:val="009B6741"/>
    <w:rsid w:val="009B6758"/>
    <w:rsid w:val="009B73AD"/>
    <w:rsid w:val="009B75C1"/>
    <w:rsid w:val="009C166D"/>
    <w:rsid w:val="009C2B5E"/>
    <w:rsid w:val="009C3C5F"/>
    <w:rsid w:val="009C3FC7"/>
    <w:rsid w:val="009C41FF"/>
    <w:rsid w:val="009C462A"/>
    <w:rsid w:val="009C5318"/>
    <w:rsid w:val="009C606E"/>
    <w:rsid w:val="009C6BA0"/>
    <w:rsid w:val="009C7391"/>
    <w:rsid w:val="009D1A32"/>
    <w:rsid w:val="009D27CA"/>
    <w:rsid w:val="009D3D61"/>
    <w:rsid w:val="009D52BE"/>
    <w:rsid w:val="009D6703"/>
    <w:rsid w:val="009D724C"/>
    <w:rsid w:val="009E19CA"/>
    <w:rsid w:val="009E2815"/>
    <w:rsid w:val="009E33E3"/>
    <w:rsid w:val="009E4723"/>
    <w:rsid w:val="009E5140"/>
    <w:rsid w:val="009E5C1C"/>
    <w:rsid w:val="009E5F94"/>
    <w:rsid w:val="009E6144"/>
    <w:rsid w:val="009E7D82"/>
    <w:rsid w:val="009F0DB0"/>
    <w:rsid w:val="009F1974"/>
    <w:rsid w:val="009F1BDC"/>
    <w:rsid w:val="009F38A9"/>
    <w:rsid w:val="009F4036"/>
    <w:rsid w:val="009F4487"/>
    <w:rsid w:val="009F5257"/>
    <w:rsid w:val="00A00D52"/>
    <w:rsid w:val="00A01B59"/>
    <w:rsid w:val="00A062B1"/>
    <w:rsid w:val="00A07222"/>
    <w:rsid w:val="00A07FDB"/>
    <w:rsid w:val="00A1020D"/>
    <w:rsid w:val="00A11643"/>
    <w:rsid w:val="00A11C32"/>
    <w:rsid w:val="00A13B0D"/>
    <w:rsid w:val="00A143B2"/>
    <w:rsid w:val="00A15D9F"/>
    <w:rsid w:val="00A160FA"/>
    <w:rsid w:val="00A20020"/>
    <w:rsid w:val="00A206A1"/>
    <w:rsid w:val="00A216F3"/>
    <w:rsid w:val="00A22507"/>
    <w:rsid w:val="00A23EC9"/>
    <w:rsid w:val="00A24CC3"/>
    <w:rsid w:val="00A25EB5"/>
    <w:rsid w:val="00A262B5"/>
    <w:rsid w:val="00A27230"/>
    <w:rsid w:val="00A32555"/>
    <w:rsid w:val="00A33D9B"/>
    <w:rsid w:val="00A3452A"/>
    <w:rsid w:val="00A352B6"/>
    <w:rsid w:val="00A35572"/>
    <w:rsid w:val="00A35EC8"/>
    <w:rsid w:val="00A3672F"/>
    <w:rsid w:val="00A37376"/>
    <w:rsid w:val="00A42BFB"/>
    <w:rsid w:val="00A43DC0"/>
    <w:rsid w:val="00A44BF9"/>
    <w:rsid w:val="00A4503E"/>
    <w:rsid w:val="00A45206"/>
    <w:rsid w:val="00A4717E"/>
    <w:rsid w:val="00A50E3A"/>
    <w:rsid w:val="00A5250D"/>
    <w:rsid w:val="00A52546"/>
    <w:rsid w:val="00A53719"/>
    <w:rsid w:val="00A565BF"/>
    <w:rsid w:val="00A569B9"/>
    <w:rsid w:val="00A6098B"/>
    <w:rsid w:val="00A615F6"/>
    <w:rsid w:val="00A61DBC"/>
    <w:rsid w:val="00A625BB"/>
    <w:rsid w:val="00A6406B"/>
    <w:rsid w:val="00A641F2"/>
    <w:rsid w:val="00A65887"/>
    <w:rsid w:val="00A7199B"/>
    <w:rsid w:val="00A7205E"/>
    <w:rsid w:val="00A72A1F"/>
    <w:rsid w:val="00A72F2A"/>
    <w:rsid w:val="00A73044"/>
    <w:rsid w:val="00A80513"/>
    <w:rsid w:val="00A80A6D"/>
    <w:rsid w:val="00A81E9B"/>
    <w:rsid w:val="00A85868"/>
    <w:rsid w:val="00A85A58"/>
    <w:rsid w:val="00A8607C"/>
    <w:rsid w:val="00A86411"/>
    <w:rsid w:val="00A86D25"/>
    <w:rsid w:val="00A87B35"/>
    <w:rsid w:val="00A9256F"/>
    <w:rsid w:val="00A963B4"/>
    <w:rsid w:val="00AA05AE"/>
    <w:rsid w:val="00AA0E56"/>
    <w:rsid w:val="00AA1410"/>
    <w:rsid w:val="00AA1ADE"/>
    <w:rsid w:val="00AA1E8D"/>
    <w:rsid w:val="00AA34D6"/>
    <w:rsid w:val="00AA4807"/>
    <w:rsid w:val="00AB05E3"/>
    <w:rsid w:val="00AB19CB"/>
    <w:rsid w:val="00AB1E68"/>
    <w:rsid w:val="00AB2218"/>
    <w:rsid w:val="00AB3DC3"/>
    <w:rsid w:val="00AB3F97"/>
    <w:rsid w:val="00AB5BA4"/>
    <w:rsid w:val="00AB74EB"/>
    <w:rsid w:val="00AC09A7"/>
    <w:rsid w:val="00AC1970"/>
    <w:rsid w:val="00AC2C5D"/>
    <w:rsid w:val="00AC3916"/>
    <w:rsid w:val="00AC3D23"/>
    <w:rsid w:val="00AC3FC1"/>
    <w:rsid w:val="00AC4FF4"/>
    <w:rsid w:val="00AC532C"/>
    <w:rsid w:val="00AC5B44"/>
    <w:rsid w:val="00AC657C"/>
    <w:rsid w:val="00AC76E4"/>
    <w:rsid w:val="00AD0C66"/>
    <w:rsid w:val="00AD2AB7"/>
    <w:rsid w:val="00AD54E7"/>
    <w:rsid w:val="00AD5E8A"/>
    <w:rsid w:val="00AE07AD"/>
    <w:rsid w:val="00AE287B"/>
    <w:rsid w:val="00AE42E9"/>
    <w:rsid w:val="00AE4767"/>
    <w:rsid w:val="00AE6397"/>
    <w:rsid w:val="00AE7324"/>
    <w:rsid w:val="00AF032C"/>
    <w:rsid w:val="00AF197A"/>
    <w:rsid w:val="00AF405B"/>
    <w:rsid w:val="00AF515C"/>
    <w:rsid w:val="00AF5528"/>
    <w:rsid w:val="00AF563C"/>
    <w:rsid w:val="00AF573B"/>
    <w:rsid w:val="00AF67D2"/>
    <w:rsid w:val="00AF6B41"/>
    <w:rsid w:val="00AF72FC"/>
    <w:rsid w:val="00AF781F"/>
    <w:rsid w:val="00B00527"/>
    <w:rsid w:val="00B00E13"/>
    <w:rsid w:val="00B060CB"/>
    <w:rsid w:val="00B06376"/>
    <w:rsid w:val="00B11F82"/>
    <w:rsid w:val="00B11FCB"/>
    <w:rsid w:val="00B131C0"/>
    <w:rsid w:val="00B13FA9"/>
    <w:rsid w:val="00B15E22"/>
    <w:rsid w:val="00B229B7"/>
    <w:rsid w:val="00B233B3"/>
    <w:rsid w:val="00B238A1"/>
    <w:rsid w:val="00B24338"/>
    <w:rsid w:val="00B25117"/>
    <w:rsid w:val="00B261CA"/>
    <w:rsid w:val="00B26825"/>
    <w:rsid w:val="00B2780B"/>
    <w:rsid w:val="00B30790"/>
    <w:rsid w:val="00B3097C"/>
    <w:rsid w:val="00B33836"/>
    <w:rsid w:val="00B345CA"/>
    <w:rsid w:val="00B36795"/>
    <w:rsid w:val="00B36799"/>
    <w:rsid w:val="00B36F43"/>
    <w:rsid w:val="00B3719E"/>
    <w:rsid w:val="00B373EC"/>
    <w:rsid w:val="00B4010B"/>
    <w:rsid w:val="00B418AE"/>
    <w:rsid w:val="00B453D6"/>
    <w:rsid w:val="00B4737E"/>
    <w:rsid w:val="00B477FF"/>
    <w:rsid w:val="00B47B0E"/>
    <w:rsid w:val="00B501CF"/>
    <w:rsid w:val="00B52570"/>
    <w:rsid w:val="00B52633"/>
    <w:rsid w:val="00B54912"/>
    <w:rsid w:val="00B552EB"/>
    <w:rsid w:val="00B563B5"/>
    <w:rsid w:val="00B564B1"/>
    <w:rsid w:val="00B57FA8"/>
    <w:rsid w:val="00B61AAC"/>
    <w:rsid w:val="00B62061"/>
    <w:rsid w:val="00B623AE"/>
    <w:rsid w:val="00B62693"/>
    <w:rsid w:val="00B6473E"/>
    <w:rsid w:val="00B6590A"/>
    <w:rsid w:val="00B65AA8"/>
    <w:rsid w:val="00B67CBB"/>
    <w:rsid w:val="00B70340"/>
    <w:rsid w:val="00B735C9"/>
    <w:rsid w:val="00B73617"/>
    <w:rsid w:val="00B750B7"/>
    <w:rsid w:val="00B76577"/>
    <w:rsid w:val="00B76757"/>
    <w:rsid w:val="00B76D5A"/>
    <w:rsid w:val="00B8163D"/>
    <w:rsid w:val="00B8210E"/>
    <w:rsid w:val="00B86F93"/>
    <w:rsid w:val="00B905C5"/>
    <w:rsid w:val="00B90D6A"/>
    <w:rsid w:val="00B91329"/>
    <w:rsid w:val="00B94244"/>
    <w:rsid w:val="00B946E4"/>
    <w:rsid w:val="00B94988"/>
    <w:rsid w:val="00B9721A"/>
    <w:rsid w:val="00BA1BB1"/>
    <w:rsid w:val="00BA2F44"/>
    <w:rsid w:val="00BA36EC"/>
    <w:rsid w:val="00BA5822"/>
    <w:rsid w:val="00BA60D4"/>
    <w:rsid w:val="00BA72BA"/>
    <w:rsid w:val="00BB12C4"/>
    <w:rsid w:val="00BB1508"/>
    <w:rsid w:val="00BB1912"/>
    <w:rsid w:val="00BB2543"/>
    <w:rsid w:val="00BB270B"/>
    <w:rsid w:val="00BB5934"/>
    <w:rsid w:val="00BB734A"/>
    <w:rsid w:val="00BC0209"/>
    <w:rsid w:val="00BC0337"/>
    <w:rsid w:val="00BC093F"/>
    <w:rsid w:val="00BC15A5"/>
    <w:rsid w:val="00BC226D"/>
    <w:rsid w:val="00BC53C7"/>
    <w:rsid w:val="00BC65DB"/>
    <w:rsid w:val="00BD0343"/>
    <w:rsid w:val="00BD0E47"/>
    <w:rsid w:val="00BD1092"/>
    <w:rsid w:val="00BD1263"/>
    <w:rsid w:val="00BD4B4E"/>
    <w:rsid w:val="00BD6045"/>
    <w:rsid w:val="00BD628C"/>
    <w:rsid w:val="00BD6FA4"/>
    <w:rsid w:val="00BD7865"/>
    <w:rsid w:val="00BE1515"/>
    <w:rsid w:val="00BE3B14"/>
    <w:rsid w:val="00BE3F17"/>
    <w:rsid w:val="00BE4585"/>
    <w:rsid w:val="00BE46F7"/>
    <w:rsid w:val="00BF221E"/>
    <w:rsid w:val="00BF2822"/>
    <w:rsid w:val="00BF3C8F"/>
    <w:rsid w:val="00BF44FB"/>
    <w:rsid w:val="00BF487C"/>
    <w:rsid w:val="00BF4DF6"/>
    <w:rsid w:val="00BF50D3"/>
    <w:rsid w:val="00BF591D"/>
    <w:rsid w:val="00BF5F2D"/>
    <w:rsid w:val="00BF6273"/>
    <w:rsid w:val="00BF6703"/>
    <w:rsid w:val="00BF6ECD"/>
    <w:rsid w:val="00BF74DF"/>
    <w:rsid w:val="00BF7568"/>
    <w:rsid w:val="00C03FE8"/>
    <w:rsid w:val="00C0409D"/>
    <w:rsid w:val="00C074A4"/>
    <w:rsid w:val="00C10A6D"/>
    <w:rsid w:val="00C1143D"/>
    <w:rsid w:val="00C114BE"/>
    <w:rsid w:val="00C13714"/>
    <w:rsid w:val="00C13B87"/>
    <w:rsid w:val="00C161A6"/>
    <w:rsid w:val="00C20D8E"/>
    <w:rsid w:val="00C239C1"/>
    <w:rsid w:val="00C24BC5"/>
    <w:rsid w:val="00C24EED"/>
    <w:rsid w:val="00C26741"/>
    <w:rsid w:val="00C26B15"/>
    <w:rsid w:val="00C27B20"/>
    <w:rsid w:val="00C306AF"/>
    <w:rsid w:val="00C31343"/>
    <w:rsid w:val="00C31407"/>
    <w:rsid w:val="00C32F6C"/>
    <w:rsid w:val="00C349B4"/>
    <w:rsid w:val="00C35180"/>
    <w:rsid w:val="00C36A27"/>
    <w:rsid w:val="00C41E40"/>
    <w:rsid w:val="00C41E44"/>
    <w:rsid w:val="00C42A14"/>
    <w:rsid w:val="00C453C2"/>
    <w:rsid w:val="00C46351"/>
    <w:rsid w:val="00C46848"/>
    <w:rsid w:val="00C476E1"/>
    <w:rsid w:val="00C5184A"/>
    <w:rsid w:val="00C52109"/>
    <w:rsid w:val="00C523A0"/>
    <w:rsid w:val="00C544EE"/>
    <w:rsid w:val="00C55F9B"/>
    <w:rsid w:val="00C5762C"/>
    <w:rsid w:val="00C57673"/>
    <w:rsid w:val="00C57FCE"/>
    <w:rsid w:val="00C6322E"/>
    <w:rsid w:val="00C640C8"/>
    <w:rsid w:val="00C64D61"/>
    <w:rsid w:val="00C6774D"/>
    <w:rsid w:val="00C70134"/>
    <w:rsid w:val="00C731AC"/>
    <w:rsid w:val="00C74E00"/>
    <w:rsid w:val="00C765E1"/>
    <w:rsid w:val="00C767CE"/>
    <w:rsid w:val="00C76880"/>
    <w:rsid w:val="00C76EFB"/>
    <w:rsid w:val="00C772E7"/>
    <w:rsid w:val="00C80BEC"/>
    <w:rsid w:val="00C82627"/>
    <w:rsid w:val="00C84772"/>
    <w:rsid w:val="00C84E9A"/>
    <w:rsid w:val="00C860F2"/>
    <w:rsid w:val="00C913BA"/>
    <w:rsid w:val="00C9193F"/>
    <w:rsid w:val="00C930C3"/>
    <w:rsid w:val="00C939FC"/>
    <w:rsid w:val="00C95BF6"/>
    <w:rsid w:val="00C95C48"/>
    <w:rsid w:val="00C9614F"/>
    <w:rsid w:val="00C97681"/>
    <w:rsid w:val="00C97F8F"/>
    <w:rsid w:val="00CA1BAC"/>
    <w:rsid w:val="00CA42A7"/>
    <w:rsid w:val="00CA46D6"/>
    <w:rsid w:val="00CA4A82"/>
    <w:rsid w:val="00CA5EB2"/>
    <w:rsid w:val="00CA68B0"/>
    <w:rsid w:val="00CA7004"/>
    <w:rsid w:val="00CB039E"/>
    <w:rsid w:val="00CB1463"/>
    <w:rsid w:val="00CB1DDB"/>
    <w:rsid w:val="00CB32E6"/>
    <w:rsid w:val="00CB3516"/>
    <w:rsid w:val="00CB3545"/>
    <w:rsid w:val="00CB3F0E"/>
    <w:rsid w:val="00CB507A"/>
    <w:rsid w:val="00CB69C0"/>
    <w:rsid w:val="00CB7D31"/>
    <w:rsid w:val="00CC0A34"/>
    <w:rsid w:val="00CC0C31"/>
    <w:rsid w:val="00CC0ED3"/>
    <w:rsid w:val="00CC3088"/>
    <w:rsid w:val="00CC3542"/>
    <w:rsid w:val="00CC4D5A"/>
    <w:rsid w:val="00CC53AF"/>
    <w:rsid w:val="00CC583E"/>
    <w:rsid w:val="00CC5A91"/>
    <w:rsid w:val="00CC5AE1"/>
    <w:rsid w:val="00CC5EEA"/>
    <w:rsid w:val="00CC5FFA"/>
    <w:rsid w:val="00CC6607"/>
    <w:rsid w:val="00CC6BE0"/>
    <w:rsid w:val="00CD2C28"/>
    <w:rsid w:val="00CD2DDF"/>
    <w:rsid w:val="00CD32ED"/>
    <w:rsid w:val="00CD3ED0"/>
    <w:rsid w:val="00CD45AF"/>
    <w:rsid w:val="00CD4DD3"/>
    <w:rsid w:val="00CE03B2"/>
    <w:rsid w:val="00CE20FF"/>
    <w:rsid w:val="00CE3B91"/>
    <w:rsid w:val="00CE7E1E"/>
    <w:rsid w:val="00CF0B7E"/>
    <w:rsid w:val="00CF0EAD"/>
    <w:rsid w:val="00CF346F"/>
    <w:rsid w:val="00CF48A3"/>
    <w:rsid w:val="00CF4FA3"/>
    <w:rsid w:val="00CF5265"/>
    <w:rsid w:val="00CF5895"/>
    <w:rsid w:val="00CF6C53"/>
    <w:rsid w:val="00D0105C"/>
    <w:rsid w:val="00D01CE2"/>
    <w:rsid w:val="00D02C02"/>
    <w:rsid w:val="00D03D45"/>
    <w:rsid w:val="00D03D99"/>
    <w:rsid w:val="00D047A7"/>
    <w:rsid w:val="00D0543E"/>
    <w:rsid w:val="00D07373"/>
    <w:rsid w:val="00D10785"/>
    <w:rsid w:val="00D111A9"/>
    <w:rsid w:val="00D11E82"/>
    <w:rsid w:val="00D12AB4"/>
    <w:rsid w:val="00D1365A"/>
    <w:rsid w:val="00D146C2"/>
    <w:rsid w:val="00D15BE7"/>
    <w:rsid w:val="00D15F92"/>
    <w:rsid w:val="00D15FCD"/>
    <w:rsid w:val="00D16BF9"/>
    <w:rsid w:val="00D17F1B"/>
    <w:rsid w:val="00D22F11"/>
    <w:rsid w:val="00D23C40"/>
    <w:rsid w:val="00D23E88"/>
    <w:rsid w:val="00D245A8"/>
    <w:rsid w:val="00D25E02"/>
    <w:rsid w:val="00D278EF"/>
    <w:rsid w:val="00D313B4"/>
    <w:rsid w:val="00D32083"/>
    <w:rsid w:val="00D33F55"/>
    <w:rsid w:val="00D35667"/>
    <w:rsid w:val="00D360C3"/>
    <w:rsid w:val="00D374AF"/>
    <w:rsid w:val="00D37D44"/>
    <w:rsid w:val="00D40227"/>
    <w:rsid w:val="00D40D5E"/>
    <w:rsid w:val="00D42503"/>
    <w:rsid w:val="00D448A1"/>
    <w:rsid w:val="00D44955"/>
    <w:rsid w:val="00D45968"/>
    <w:rsid w:val="00D4759D"/>
    <w:rsid w:val="00D47D83"/>
    <w:rsid w:val="00D50649"/>
    <w:rsid w:val="00D50897"/>
    <w:rsid w:val="00D50E08"/>
    <w:rsid w:val="00D50EE0"/>
    <w:rsid w:val="00D51230"/>
    <w:rsid w:val="00D51A9F"/>
    <w:rsid w:val="00D52999"/>
    <w:rsid w:val="00D52FFD"/>
    <w:rsid w:val="00D536F9"/>
    <w:rsid w:val="00D53E93"/>
    <w:rsid w:val="00D55CE7"/>
    <w:rsid w:val="00D57E45"/>
    <w:rsid w:val="00D6048B"/>
    <w:rsid w:val="00D60C27"/>
    <w:rsid w:val="00D619FC"/>
    <w:rsid w:val="00D64C17"/>
    <w:rsid w:val="00D665C3"/>
    <w:rsid w:val="00D66D4D"/>
    <w:rsid w:val="00D70416"/>
    <w:rsid w:val="00D7165B"/>
    <w:rsid w:val="00D723C0"/>
    <w:rsid w:val="00D725D6"/>
    <w:rsid w:val="00D72CB5"/>
    <w:rsid w:val="00D72D40"/>
    <w:rsid w:val="00D72E9B"/>
    <w:rsid w:val="00D74135"/>
    <w:rsid w:val="00D75171"/>
    <w:rsid w:val="00D809B5"/>
    <w:rsid w:val="00D8177F"/>
    <w:rsid w:val="00D819DC"/>
    <w:rsid w:val="00D837EB"/>
    <w:rsid w:val="00D83EEE"/>
    <w:rsid w:val="00D840D3"/>
    <w:rsid w:val="00D84F44"/>
    <w:rsid w:val="00D8713E"/>
    <w:rsid w:val="00D877A0"/>
    <w:rsid w:val="00D9031E"/>
    <w:rsid w:val="00D909B2"/>
    <w:rsid w:val="00D923CB"/>
    <w:rsid w:val="00D93623"/>
    <w:rsid w:val="00D93C55"/>
    <w:rsid w:val="00D97AAA"/>
    <w:rsid w:val="00DA050E"/>
    <w:rsid w:val="00DA233E"/>
    <w:rsid w:val="00DA4B8A"/>
    <w:rsid w:val="00DA511C"/>
    <w:rsid w:val="00DA5743"/>
    <w:rsid w:val="00DA67CF"/>
    <w:rsid w:val="00DA6A16"/>
    <w:rsid w:val="00DA6C58"/>
    <w:rsid w:val="00DA7173"/>
    <w:rsid w:val="00DA7649"/>
    <w:rsid w:val="00DB0350"/>
    <w:rsid w:val="00DB0B38"/>
    <w:rsid w:val="00DB0C22"/>
    <w:rsid w:val="00DB11EE"/>
    <w:rsid w:val="00DB1224"/>
    <w:rsid w:val="00DB23C3"/>
    <w:rsid w:val="00DB3540"/>
    <w:rsid w:val="00DB527F"/>
    <w:rsid w:val="00DB6CF7"/>
    <w:rsid w:val="00DC04E7"/>
    <w:rsid w:val="00DC129A"/>
    <w:rsid w:val="00DC51CC"/>
    <w:rsid w:val="00DD24EC"/>
    <w:rsid w:val="00DD367F"/>
    <w:rsid w:val="00DD3A78"/>
    <w:rsid w:val="00DD5F3B"/>
    <w:rsid w:val="00DD6301"/>
    <w:rsid w:val="00DD6923"/>
    <w:rsid w:val="00DD7838"/>
    <w:rsid w:val="00DD7FCA"/>
    <w:rsid w:val="00DE0230"/>
    <w:rsid w:val="00DE1253"/>
    <w:rsid w:val="00DE13BE"/>
    <w:rsid w:val="00DE26E9"/>
    <w:rsid w:val="00DE3B01"/>
    <w:rsid w:val="00DE3C92"/>
    <w:rsid w:val="00DE4402"/>
    <w:rsid w:val="00DE7706"/>
    <w:rsid w:val="00DF39CF"/>
    <w:rsid w:val="00DF46CA"/>
    <w:rsid w:val="00E00411"/>
    <w:rsid w:val="00E01007"/>
    <w:rsid w:val="00E016CF"/>
    <w:rsid w:val="00E01F40"/>
    <w:rsid w:val="00E032CE"/>
    <w:rsid w:val="00E034FA"/>
    <w:rsid w:val="00E0370D"/>
    <w:rsid w:val="00E03BB3"/>
    <w:rsid w:val="00E052DF"/>
    <w:rsid w:val="00E05C54"/>
    <w:rsid w:val="00E0698F"/>
    <w:rsid w:val="00E072BE"/>
    <w:rsid w:val="00E1080F"/>
    <w:rsid w:val="00E14520"/>
    <w:rsid w:val="00E145C0"/>
    <w:rsid w:val="00E15432"/>
    <w:rsid w:val="00E1592B"/>
    <w:rsid w:val="00E1690B"/>
    <w:rsid w:val="00E16C68"/>
    <w:rsid w:val="00E171DE"/>
    <w:rsid w:val="00E20023"/>
    <w:rsid w:val="00E20C5D"/>
    <w:rsid w:val="00E20E96"/>
    <w:rsid w:val="00E236A3"/>
    <w:rsid w:val="00E2426D"/>
    <w:rsid w:val="00E2506F"/>
    <w:rsid w:val="00E2540E"/>
    <w:rsid w:val="00E30DD3"/>
    <w:rsid w:val="00E34182"/>
    <w:rsid w:val="00E34985"/>
    <w:rsid w:val="00E36A79"/>
    <w:rsid w:val="00E37A53"/>
    <w:rsid w:val="00E40B27"/>
    <w:rsid w:val="00E415A8"/>
    <w:rsid w:val="00E42204"/>
    <w:rsid w:val="00E4226B"/>
    <w:rsid w:val="00E4243B"/>
    <w:rsid w:val="00E43151"/>
    <w:rsid w:val="00E4447E"/>
    <w:rsid w:val="00E445E3"/>
    <w:rsid w:val="00E44F91"/>
    <w:rsid w:val="00E47EA1"/>
    <w:rsid w:val="00E50414"/>
    <w:rsid w:val="00E51168"/>
    <w:rsid w:val="00E51BF5"/>
    <w:rsid w:val="00E5475F"/>
    <w:rsid w:val="00E553B9"/>
    <w:rsid w:val="00E55F7E"/>
    <w:rsid w:val="00E569BA"/>
    <w:rsid w:val="00E56C20"/>
    <w:rsid w:val="00E579E2"/>
    <w:rsid w:val="00E605F6"/>
    <w:rsid w:val="00E62662"/>
    <w:rsid w:val="00E62AF2"/>
    <w:rsid w:val="00E63D69"/>
    <w:rsid w:val="00E63F3A"/>
    <w:rsid w:val="00E66301"/>
    <w:rsid w:val="00E6668F"/>
    <w:rsid w:val="00E66A0D"/>
    <w:rsid w:val="00E678C1"/>
    <w:rsid w:val="00E67C82"/>
    <w:rsid w:val="00E67D1C"/>
    <w:rsid w:val="00E71ED8"/>
    <w:rsid w:val="00E71F76"/>
    <w:rsid w:val="00E72709"/>
    <w:rsid w:val="00E729A5"/>
    <w:rsid w:val="00E72C41"/>
    <w:rsid w:val="00E73636"/>
    <w:rsid w:val="00E73F6E"/>
    <w:rsid w:val="00E74D22"/>
    <w:rsid w:val="00E775C6"/>
    <w:rsid w:val="00E84A8E"/>
    <w:rsid w:val="00E84CF7"/>
    <w:rsid w:val="00E92121"/>
    <w:rsid w:val="00E929AB"/>
    <w:rsid w:val="00E93C69"/>
    <w:rsid w:val="00E93FCD"/>
    <w:rsid w:val="00E953FD"/>
    <w:rsid w:val="00EA0777"/>
    <w:rsid w:val="00EA0D60"/>
    <w:rsid w:val="00EA1532"/>
    <w:rsid w:val="00EA298B"/>
    <w:rsid w:val="00EA6BE3"/>
    <w:rsid w:val="00EA6E89"/>
    <w:rsid w:val="00EA7C5E"/>
    <w:rsid w:val="00EB0EC5"/>
    <w:rsid w:val="00EB14D1"/>
    <w:rsid w:val="00EB222C"/>
    <w:rsid w:val="00EB2E50"/>
    <w:rsid w:val="00EB3945"/>
    <w:rsid w:val="00EB5185"/>
    <w:rsid w:val="00EB6394"/>
    <w:rsid w:val="00EB6519"/>
    <w:rsid w:val="00EB6969"/>
    <w:rsid w:val="00EB7521"/>
    <w:rsid w:val="00EB79FD"/>
    <w:rsid w:val="00EB7C76"/>
    <w:rsid w:val="00EC0D8D"/>
    <w:rsid w:val="00EC1354"/>
    <w:rsid w:val="00EC31B3"/>
    <w:rsid w:val="00EC400B"/>
    <w:rsid w:val="00EC5E60"/>
    <w:rsid w:val="00EC620E"/>
    <w:rsid w:val="00EC677F"/>
    <w:rsid w:val="00ED1094"/>
    <w:rsid w:val="00ED127C"/>
    <w:rsid w:val="00ED1FDA"/>
    <w:rsid w:val="00ED3333"/>
    <w:rsid w:val="00ED52C9"/>
    <w:rsid w:val="00ED550F"/>
    <w:rsid w:val="00ED61ED"/>
    <w:rsid w:val="00ED7F8B"/>
    <w:rsid w:val="00EE27A1"/>
    <w:rsid w:val="00EE3DC7"/>
    <w:rsid w:val="00EE3E82"/>
    <w:rsid w:val="00EE7080"/>
    <w:rsid w:val="00EE7AA0"/>
    <w:rsid w:val="00EF04CC"/>
    <w:rsid w:val="00EF054D"/>
    <w:rsid w:val="00EF16ED"/>
    <w:rsid w:val="00EF26E8"/>
    <w:rsid w:val="00EF3DED"/>
    <w:rsid w:val="00EF3DFE"/>
    <w:rsid w:val="00EF4ED7"/>
    <w:rsid w:val="00EF4F17"/>
    <w:rsid w:val="00EF6E2B"/>
    <w:rsid w:val="00EF76A4"/>
    <w:rsid w:val="00F0014E"/>
    <w:rsid w:val="00F00931"/>
    <w:rsid w:val="00F00F7E"/>
    <w:rsid w:val="00F02309"/>
    <w:rsid w:val="00F03075"/>
    <w:rsid w:val="00F032C5"/>
    <w:rsid w:val="00F0466D"/>
    <w:rsid w:val="00F057AA"/>
    <w:rsid w:val="00F05925"/>
    <w:rsid w:val="00F065FC"/>
    <w:rsid w:val="00F06CF7"/>
    <w:rsid w:val="00F07129"/>
    <w:rsid w:val="00F07BA7"/>
    <w:rsid w:val="00F07C67"/>
    <w:rsid w:val="00F07D30"/>
    <w:rsid w:val="00F14026"/>
    <w:rsid w:val="00F14ADB"/>
    <w:rsid w:val="00F20D50"/>
    <w:rsid w:val="00F21077"/>
    <w:rsid w:val="00F24722"/>
    <w:rsid w:val="00F323E5"/>
    <w:rsid w:val="00F347A0"/>
    <w:rsid w:val="00F34938"/>
    <w:rsid w:val="00F35E95"/>
    <w:rsid w:val="00F36442"/>
    <w:rsid w:val="00F40056"/>
    <w:rsid w:val="00F40F47"/>
    <w:rsid w:val="00F40FAD"/>
    <w:rsid w:val="00F42A77"/>
    <w:rsid w:val="00F44045"/>
    <w:rsid w:val="00F44549"/>
    <w:rsid w:val="00F445C1"/>
    <w:rsid w:val="00F45872"/>
    <w:rsid w:val="00F46A18"/>
    <w:rsid w:val="00F46D2A"/>
    <w:rsid w:val="00F471AC"/>
    <w:rsid w:val="00F47980"/>
    <w:rsid w:val="00F47FC8"/>
    <w:rsid w:val="00F50904"/>
    <w:rsid w:val="00F51113"/>
    <w:rsid w:val="00F51AB8"/>
    <w:rsid w:val="00F51E9F"/>
    <w:rsid w:val="00F5559C"/>
    <w:rsid w:val="00F56ABC"/>
    <w:rsid w:val="00F57F5D"/>
    <w:rsid w:val="00F61F0D"/>
    <w:rsid w:val="00F62568"/>
    <w:rsid w:val="00F62BB6"/>
    <w:rsid w:val="00F62F9B"/>
    <w:rsid w:val="00F647DA"/>
    <w:rsid w:val="00F64A65"/>
    <w:rsid w:val="00F65197"/>
    <w:rsid w:val="00F67BC8"/>
    <w:rsid w:val="00F67E25"/>
    <w:rsid w:val="00F72D68"/>
    <w:rsid w:val="00F74321"/>
    <w:rsid w:val="00F756F3"/>
    <w:rsid w:val="00F804E3"/>
    <w:rsid w:val="00F82F55"/>
    <w:rsid w:val="00F8523E"/>
    <w:rsid w:val="00F85DA1"/>
    <w:rsid w:val="00F85E3A"/>
    <w:rsid w:val="00F86159"/>
    <w:rsid w:val="00F87F1F"/>
    <w:rsid w:val="00F90DA9"/>
    <w:rsid w:val="00F92527"/>
    <w:rsid w:val="00F935A5"/>
    <w:rsid w:val="00F93DD0"/>
    <w:rsid w:val="00F94AC4"/>
    <w:rsid w:val="00F963E4"/>
    <w:rsid w:val="00F97105"/>
    <w:rsid w:val="00FA2C68"/>
    <w:rsid w:val="00FA2ECB"/>
    <w:rsid w:val="00FA319F"/>
    <w:rsid w:val="00FA4EF0"/>
    <w:rsid w:val="00FA6CD4"/>
    <w:rsid w:val="00FA7ADA"/>
    <w:rsid w:val="00FA7C5A"/>
    <w:rsid w:val="00FB0332"/>
    <w:rsid w:val="00FB0629"/>
    <w:rsid w:val="00FB2C43"/>
    <w:rsid w:val="00FB6A04"/>
    <w:rsid w:val="00FC043A"/>
    <w:rsid w:val="00FC1B18"/>
    <w:rsid w:val="00FC2DF5"/>
    <w:rsid w:val="00FC30A8"/>
    <w:rsid w:val="00FC30EE"/>
    <w:rsid w:val="00FC42CF"/>
    <w:rsid w:val="00FC4584"/>
    <w:rsid w:val="00FC567B"/>
    <w:rsid w:val="00FC6021"/>
    <w:rsid w:val="00FC691F"/>
    <w:rsid w:val="00FC6D83"/>
    <w:rsid w:val="00FC7952"/>
    <w:rsid w:val="00FC7EA5"/>
    <w:rsid w:val="00FD1508"/>
    <w:rsid w:val="00FD18DF"/>
    <w:rsid w:val="00FD22C7"/>
    <w:rsid w:val="00FD2E81"/>
    <w:rsid w:val="00FD5573"/>
    <w:rsid w:val="00FE07E1"/>
    <w:rsid w:val="00FE084F"/>
    <w:rsid w:val="00FE124F"/>
    <w:rsid w:val="00FE14D4"/>
    <w:rsid w:val="00FE2344"/>
    <w:rsid w:val="00FE3C9E"/>
    <w:rsid w:val="00FE4FC0"/>
    <w:rsid w:val="00FE5B00"/>
    <w:rsid w:val="00FE684C"/>
    <w:rsid w:val="00FF0631"/>
    <w:rsid w:val="00FF1F59"/>
    <w:rsid w:val="00FF2BD7"/>
    <w:rsid w:val="00FF38C8"/>
    <w:rsid w:val="00FF4979"/>
    <w:rsid w:val="00FF720E"/>
    <w:rsid w:val="00FF74FB"/>
    <w:rsid w:val="00FF7552"/>
    <w:rsid w:val="00FF7608"/>
    <w:rsid w:val="00FF7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6DA49F4-DC1C-46E7-B163-2B9EAA4BEC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1FB8"/>
    <w:pPr>
      <w:spacing w:after="200" w:line="276" w:lineRule="auto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C82627"/>
    <w:pPr>
      <w:tabs>
        <w:tab w:val="center" w:pos="4680"/>
        <w:tab w:val="right" w:pos="9360"/>
      </w:tabs>
      <w:spacing w:after="0" w:line="240" w:lineRule="auto"/>
    </w:pPr>
    <w:rPr>
      <w:rFonts w:ascii="Arial" w:eastAsiaTheme="minorHAnsi" w:hAnsi="Arial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C82627"/>
    <w:rPr>
      <w:rFonts w:ascii="Arial" w:hAnsi="Arial"/>
    </w:rPr>
  </w:style>
  <w:style w:type="table" w:customStyle="1" w:styleId="TableGrid1">
    <w:name w:val="Table Grid1"/>
    <w:basedOn w:val="TableNormal"/>
    <w:next w:val="TableGrid"/>
    <w:uiPriority w:val="39"/>
    <w:rsid w:val="00C82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826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e</dc:creator>
  <cp:keywords/>
  <dc:description/>
  <cp:lastModifiedBy>Nate</cp:lastModifiedBy>
  <cp:revision>3</cp:revision>
  <dcterms:created xsi:type="dcterms:W3CDTF">2015-12-02T21:35:00Z</dcterms:created>
  <dcterms:modified xsi:type="dcterms:W3CDTF">2015-12-02T21:38:00Z</dcterms:modified>
</cp:coreProperties>
</file>